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D9384" w14:textId="13DC44EF" w:rsidR="0039025E" w:rsidRPr="001839CB" w:rsidRDefault="006C5A5B" w:rsidP="0096105C">
      <w:pPr>
        <w:autoSpaceDE w:val="0"/>
        <w:autoSpaceDN w:val="0"/>
        <w:adjustRightInd w:val="0"/>
        <w:spacing w:line="480" w:lineRule="auto"/>
        <w:rPr>
          <w:rFonts w:eastAsia="YuGothic-Regular" w:cs="Times New Roman"/>
          <w:color w:val="000000" w:themeColor="text1"/>
          <w:kern w:val="0"/>
          <w:sz w:val="24"/>
          <w:szCs w:val="24"/>
        </w:rPr>
      </w:pP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Supplemental file S1: </w:t>
      </w:r>
      <w:r w:rsidR="001E4997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D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irected acyclic graph of the relationship between </w:t>
      </w:r>
      <w:r w:rsidR="001E4997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the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defibrillation-to-adrenaline interval and</w:t>
      </w:r>
      <w:r w:rsidRPr="001839CB">
        <w:rPr>
          <w:rFonts w:eastAsia="YuGothic-Bold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favo</w:t>
      </w:r>
      <w:r w:rsidR="00225D39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u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rable</w:t>
      </w:r>
      <w:proofErr w:type="spellEnd"/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 neurological outcome at 30 days. </w:t>
      </w:r>
      <w:r w:rsidRPr="001839CB">
        <w:rPr>
          <w:rFonts w:eastAsia="YuGothic-Regular" w:cs="Times New Roman"/>
          <w:color w:val="000000" w:themeColor="text1"/>
          <w:kern w:val="0"/>
          <w:sz w:val="24"/>
          <w:szCs w:val="24"/>
        </w:rPr>
        <w:t>CPR, cardiopulmonary resuscitation; EMS, emergency medical service.</w:t>
      </w:r>
    </w:p>
    <w:p w14:paraId="75F76FB2" w14:textId="77777777" w:rsidR="006C5A5B" w:rsidRPr="001839CB" w:rsidRDefault="006C5A5B" w:rsidP="006C5A5B">
      <w:pPr>
        <w:rPr>
          <w:rFonts w:eastAsia="YuGothic-Regular" w:cs="Times New Roman"/>
          <w:color w:val="000000" w:themeColor="text1"/>
          <w:kern w:val="0"/>
          <w:sz w:val="24"/>
          <w:szCs w:val="24"/>
        </w:rPr>
      </w:pPr>
    </w:p>
    <w:p w14:paraId="23C50417" w14:textId="2D8E40B9" w:rsidR="0096105C" w:rsidRPr="001839CB" w:rsidRDefault="00AC6C82" w:rsidP="006C5A5B">
      <w:pPr>
        <w:rPr>
          <w:rFonts w:eastAsia="YuGothic-Regular" w:cs="Times New Roman"/>
          <w:color w:val="000000" w:themeColor="text1"/>
          <w:kern w:val="0"/>
          <w:sz w:val="24"/>
          <w:szCs w:val="24"/>
        </w:rPr>
      </w:pPr>
      <w:r w:rsidRPr="001839CB">
        <w:rPr>
          <w:rFonts w:eastAsia="YuGothic-Regular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4555CDA7" wp14:editId="6D92DCED">
            <wp:extent cx="5400040" cy="3037840"/>
            <wp:effectExtent l="0" t="0" r="0" b="0"/>
            <wp:docPr id="53439899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39899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59A58" w14:textId="77777777" w:rsidR="0096105C" w:rsidRPr="001839CB" w:rsidRDefault="0096105C">
      <w:pPr>
        <w:widowControl/>
        <w:jc w:val="left"/>
        <w:rPr>
          <w:rFonts w:eastAsia="YuGothic-Regular" w:cs="Times New Roman"/>
          <w:color w:val="000000" w:themeColor="text1"/>
          <w:kern w:val="0"/>
          <w:sz w:val="24"/>
          <w:szCs w:val="24"/>
        </w:rPr>
      </w:pPr>
      <w:r w:rsidRPr="001839CB">
        <w:rPr>
          <w:rFonts w:eastAsia="YuGothic-Regular" w:cs="Times New Roman"/>
          <w:color w:val="000000" w:themeColor="text1"/>
          <w:kern w:val="0"/>
          <w:sz w:val="24"/>
          <w:szCs w:val="24"/>
        </w:rPr>
        <w:br w:type="page"/>
      </w:r>
    </w:p>
    <w:p w14:paraId="7A2A8FE0" w14:textId="26BDE06D" w:rsidR="006C5A5B" w:rsidRPr="001839CB" w:rsidRDefault="006C5A5B" w:rsidP="0096105C">
      <w:pPr>
        <w:autoSpaceDE w:val="0"/>
        <w:autoSpaceDN w:val="0"/>
        <w:adjustRightInd w:val="0"/>
        <w:spacing w:line="480" w:lineRule="auto"/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</w:pP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Supplemental file S2: </w:t>
      </w:r>
      <w:r w:rsidR="001E4997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C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omparison of</w:t>
      </w:r>
      <w:r w:rsidRPr="001839CB">
        <w:rPr>
          <w:rFonts w:eastAsia="YuGothic-Bold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the defibrillation-to-adrenaline interval</w:t>
      </w:r>
      <w:r w:rsidRPr="001839CB">
        <w:rPr>
          <w:rFonts w:eastAsia="YuGothic-Bold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in </w:t>
      </w:r>
      <w:r w:rsidR="001E4997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the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periods </w:t>
      </w:r>
      <w:r w:rsidR="001E4997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from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2011</w:t>
      </w:r>
      <w:r w:rsidR="00F15F43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 to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2015 and </w:t>
      </w:r>
      <w:r w:rsidR="00F15F43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from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2016</w:t>
      </w:r>
      <w:r w:rsidR="00F15F43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 to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2020.</w:t>
      </w:r>
    </w:p>
    <w:p w14:paraId="7BEA8712" w14:textId="77777777" w:rsidR="006C5A5B" w:rsidRPr="001839CB" w:rsidRDefault="006C5A5B" w:rsidP="006C5A5B">
      <w:pPr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</w:pPr>
    </w:p>
    <w:p w14:paraId="739D370D" w14:textId="180E45AB" w:rsidR="0096105C" w:rsidRPr="001839CB" w:rsidRDefault="0096105C" w:rsidP="006C5A5B">
      <w:pPr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</w:pPr>
      <w:r w:rsidRPr="001839CB">
        <w:rPr>
          <w:rFonts w:eastAsia="YuGothic-Bold" w:cs="Times New Roman"/>
          <w:b/>
          <w:bCs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C44F09E" wp14:editId="08AEE705">
            <wp:extent cx="5400040" cy="3037840"/>
            <wp:effectExtent l="0" t="0" r="0" b="0"/>
            <wp:docPr id="197386193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8619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C0234" w14:textId="0F5473B4" w:rsidR="00FB5D36" w:rsidRPr="001839CB" w:rsidRDefault="0096105C">
      <w:pPr>
        <w:widowControl/>
        <w:jc w:val="left"/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</w:pP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3C8A6523" w14:textId="77777777" w:rsidR="006669DE" w:rsidRPr="001839CB" w:rsidRDefault="006669DE">
      <w:pPr>
        <w:widowControl/>
        <w:jc w:val="left"/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sectPr w:rsidR="006669DE" w:rsidRPr="001839CB">
          <w:footerReference w:type="even" r:id="rId9"/>
          <w:footerReference w:type="default" r:id="rId10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699D579" w14:textId="77777777" w:rsidR="006669DE" w:rsidRPr="001839CB" w:rsidRDefault="006669DE" w:rsidP="006669DE">
      <w:pPr>
        <w:spacing w:line="480" w:lineRule="auto"/>
        <w:rPr>
          <w:rFonts w:cs="Times New Roman"/>
          <w:b/>
          <w:bCs/>
          <w:color w:val="000000" w:themeColor="text1"/>
          <w:sz w:val="24"/>
          <w:szCs w:val="28"/>
        </w:rPr>
      </w:pPr>
      <w:r w:rsidRPr="001839CB">
        <w:rPr>
          <w:rFonts w:cs="Times New Roman"/>
          <w:b/>
          <w:bCs/>
          <w:color w:val="000000" w:themeColor="text1"/>
          <w:sz w:val="24"/>
          <w:szCs w:val="28"/>
        </w:rPr>
        <w:lastRenderedPageBreak/>
        <w:t xml:space="preserve">Supplemental file S3. Multivariable logistic regression analyses for predicting prehospital ROSC, 30-day survival, and </w:t>
      </w:r>
      <w:proofErr w:type="spellStart"/>
      <w:r w:rsidRPr="001839CB">
        <w:rPr>
          <w:rFonts w:cs="Times New Roman"/>
          <w:b/>
          <w:bCs/>
          <w:color w:val="000000" w:themeColor="text1"/>
          <w:sz w:val="24"/>
          <w:szCs w:val="28"/>
        </w:rPr>
        <w:t>favo</w:t>
      </w:r>
      <w:r w:rsidRPr="001839CB">
        <w:rPr>
          <w:rFonts w:cs="Times New Roman" w:hint="eastAsia"/>
          <w:b/>
          <w:bCs/>
          <w:color w:val="000000" w:themeColor="text1"/>
          <w:sz w:val="24"/>
          <w:szCs w:val="28"/>
        </w:rPr>
        <w:t>u</w:t>
      </w:r>
      <w:r w:rsidRPr="001839CB">
        <w:rPr>
          <w:rFonts w:cs="Times New Roman"/>
          <w:b/>
          <w:bCs/>
          <w:color w:val="000000" w:themeColor="text1"/>
          <w:sz w:val="24"/>
          <w:szCs w:val="28"/>
        </w:rPr>
        <w:t>rable</w:t>
      </w:r>
      <w:proofErr w:type="spellEnd"/>
      <w:r w:rsidRPr="001839CB">
        <w:rPr>
          <w:rFonts w:cs="Times New Roman"/>
          <w:b/>
          <w:bCs/>
          <w:color w:val="000000" w:themeColor="text1"/>
          <w:sz w:val="24"/>
          <w:szCs w:val="28"/>
        </w:rPr>
        <w:t xml:space="preserve"> neurological outcome at 30 days, by baseline characteristics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5"/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1839CB" w:rsidRPr="001839CB" w14:paraId="2D4A9A80" w14:textId="77777777" w:rsidTr="00E150F2">
        <w:trPr>
          <w:trHeight w:val="315"/>
        </w:trPr>
        <w:tc>
          <w:tcPr>
            <w:tcW w:w="4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9F6BEE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C75A9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ehospital ROSC</w:t>
            </w:r>
          </w:p>
          <w:p w14:paraId="4C3A92F6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4B48A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0-day survival</w:t>
            </w:r>
          </w:p>
          <w:p w14:paraId="612F15C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3790A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Favo</w:t>
            </w:r>
            <w:r w:rsidRPr="001839C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</w:rPr>
              <w:t>u</w:t>
            </w: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able</w:t>
            </w:r>
            <w:proofErr w:type="spellEnd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neurological outcome at 30 days</w:t>
            </w:r>
          </w:p>
          <w:p w14:paraId="1127573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</w:tr>
      <w:tr w:rsidR="001839CB" w:rsidRPr="001839CB" w14:paraId="7CA69474" w14:textId="77777777" w:rsidTr="00E150F2">
        <w:trPr>
          <w:trHeight w:val="315"/>
        </w:trPr>
        <w:tc>
          <w:tcPr>
            <w:tcW w:w="4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5E416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BF3B0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07CA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B0B1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4D422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AFC56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F3CD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EF161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F034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CDFE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</w:tr>
      <w:tr w:rsidR="001839CB" w:rsidRPr="001839CB" w14:paraId="2E9857B1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29CB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09C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86D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-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8E8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07B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F18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10D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4D3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196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-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F15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64377D7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DBAC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1C1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960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-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AE2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7C1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20A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-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8DE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2FA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12F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4-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DD9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74</w:t>
            </w:r>
          </w:p>
        </w:tc>
      </w:tr>
      <w:tr w:rsidR="001839CB" w:rsidRPr="001839CB" w14:paraId="2FCCAFFA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EE84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istric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0A1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901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684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F59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33A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0FD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08F3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D7D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43F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39CB" w:rsidRPr="001839CB" w14:paraId="4A00BE01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7E1DC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Hokkaid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9F2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243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310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F9D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8EB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0-2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900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CB1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FE8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0-1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AAC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7</w:t>
            </w:r>
          </w:p>
        </w:tc>
      </w:tr>
      <w:tr w:rsidR="001839CB" w:rsidRPr="001839CB" w14:paraId="0518407A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6162A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Toh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0F0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EA6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-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B5C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7CC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8E3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C43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9C4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BE1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1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B5D5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29</w:t>
            </w:r>
          </w:p>
        </w:tc>
      </w:tr>
      <w:tr w:rsidR="001839CB" w:rsidRPr="001839CB" w14:paraId="53B4B65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E3D73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anto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0FF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35A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AB0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1839CB" w:rsidRPr="001839CB" w14:paraId="530287E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4E0CE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b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229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E5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3F4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39B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1BA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9-1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58D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158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C07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1-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BE8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12207EA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859C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ink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703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A15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-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3D8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435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AF5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0-1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2F5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DFD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2C2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9-1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4B6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43B625E4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82E48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g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308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C4D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BB8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F5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25D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9-1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02D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ECB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C38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2-2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000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1839CB" w:rsidRPr="001839CB" w14:paraId="34737DC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87B83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Shik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28B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729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-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8FC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CB3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9AC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D5C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E9D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7BFF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2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241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4</w:t>
            </w:r>
          </w:p>
        </w:tc>
      </w:tr>
      <w:tr w:rsidR="001839CB" w:rsidRPr="001839CB" w14:paraId="11DBFDC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C76A8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yush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FC8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67D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-1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989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ABD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6E0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1-1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3C3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C1C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959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6-2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480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016F05A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42DC3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Yea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639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51D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1E24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702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3DC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9D1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2BD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783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077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39CB" w:rsidRPr="001839CB" w14:paraId="70CC9C4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96D6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47F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B05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F72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F69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03D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-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F21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562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308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7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3F0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30</w:t>
            </w:r>
          </w:p>
        </w:tc>
      </w:tr>
      <w:tr w:rsidR="001839CB" w:rsidRPr="001839CB" w14:paraId="6EE5356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53A5E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26D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590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-1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479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7B5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B2B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-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D95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F95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0F1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3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BDB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86</w:t>
            </w:r>
          </w:p>
        </w:tc>
      </w:tr>
      <w:tr w:rsidR="001839CB" w:rsidRPr="001839CB" w14:paraId="7016D888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4F51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C39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910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-1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DE0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A13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9F6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8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81D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26B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E52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970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9</w:t>
            </w:r>
          </w:p>
        </w:tc>
      </w:tr>
      <w:tr w:rsidR="001839CB" w:rsidRPr="001839CB" w14:paraId="46B2213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DD650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98A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ED2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-1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AFC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464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E0B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-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842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CA8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738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339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3</w:t>
            </w:r>
          </w:p>
        </w:tc>
      </w:tr>
      <w:tr w:rsidR="001839CB" w:rsidRPr="001839CB" w14:paraId="2C9FD16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04E4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6F9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397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7D5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466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D3A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7-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9FC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ADF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F08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BF2D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67</w:t>
            </w:r>
          </w:p>
        </w:tc>
      </w:tr>
      <w:tr w:rsidR="001839CB" w:rsidRPr="001839CB" w14:paraId="6137A71E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8E0C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15F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442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83A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793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EB2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D9F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8A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5BC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-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DB9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91</w:t>
            </w:r>
          </w:p>
        </w:tc>
      </w:tr>
      <w:tr w:rsidR="001839CB" w:rsidRPr="001839CB" w14:paraId="01B9EFD0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313A0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  20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9FE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B61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614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C13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9F2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167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029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E36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B4C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48</w:t>
            </w:r>
          </w:p>
        </w:tc>
      </w:tr>
      <w:tr w:rsidR="001839CB" w:rsidRPr="001839CB" w14:paraId="4859B33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1ABAB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A64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A70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-1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5CE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08C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818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146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3B1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9CA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-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2D6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90</w:t>
            </w:r>
          </w:p>
        </w:tc>
      </w:tr>
      <w:tr w:rsidR="001839CB" w:rsidRPr="001839CB" w14:paraId="716E42C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EC33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2D7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901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-1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A17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EC8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13F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-1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121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00D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CA5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645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67</w:t>
            </w:r>
          </w:p>
        </w:tc>
      </w:tr>
      <w:tr w:rsidR="001839CB" w:rsidRPr="001839CB" w14:paraId="5297004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5A856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20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7BA7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5AA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0EE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1839CB" w:rsidRPr="001839CB" w14:paraId="745AE272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1152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0"/>
                <w:sz w:val="24"/>
                <w:lang w:val="en-GB"/>
              </w:rPr>
              <w:t>Presumed cardiac orig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229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119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-1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BF6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3A5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3C8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6-2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A74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933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E26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-2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441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1748B99E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E232D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Witnessed arr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679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CBF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1-1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01E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69A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872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0-1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B80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562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1B2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75-2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03E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44986CDE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5B02C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Bystander-initiated CP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76A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C96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202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151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F18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215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B0C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195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4-1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DDE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439CD728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55B17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Call-to-EMS arrival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3E0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312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29A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34B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9DF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6FB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940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536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-0.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1F8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1C003BE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6E8F4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MS arrival-to-defibrillation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C72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46B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-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882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B20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C3E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523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743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A42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BEC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</w:tbl>
    <w:p w14:paraId="5007C658" w14:textId="77777777" w:rsidR="006669DE" w:rsidRPr="001839CB" w:rsidRDefault="006669DE" w:rsidP="006669DE">
      <w:pPr>
        <w:spacing w:line="480" w:lineRule="auto"/>
        <w:rPr>
          <w:rFonts w:cs="Times New Roman"/>
          <w:color w:val="000000" w:themeColor="text1"/>
          <w:szCs w:val="28"/>
        </w:rPr>
      </w:pPr>
      <w:r w:rsidRPr="001839CB">
        <w:rPr>
          <w:rFonts w:cs="Times New Roman"/>
          <w:color w:val="000000" w:themeColor="text1"/>
          <w:szCs w:val="28"/>
          <w:lang w:val="en-GB"/>
        </w:rPr>
        <w:t>The logistic regression model included the following variables: age, gender, year, district, origin of cardiac arrest, witnessed arrest, bystander-initiated cardiopulmonary resuscitation, call-to-EMS arrival interval, EMS arrival-to-defibrillation interval, and defibrillation-to-adrenaline interval.</w:t>
      </w:r>
      <w:r w:rsidRPr="001839CB">
        <w:rPr>
          <w:rFonts w:cs="Times New Roman"/>
          <w:color w:val="000000" w:themeColor="text1"/>
          <w:szCs w:val="28"/>
        </w:rPr>
        <w:t xml:space="preserve"> The results of the analysis for the defibrillation-to-adrenaline interval are shown in Table 2. </w:t>
      </w:r>
      <w:r w:rsidRPr="001839CB">
        <w:rPr>
          <w:rFonts w:cs="Times New Roman"/>
          <w:color w:val="000000" w:themeColor="text1"/>
          <w:szCs w:val="28"/>
          <w:lang w:val="en-GB"/>
        </w:rPr>
        <w:t>CI, confidence interval; EMS, emergency medical services; OR, odds ratio; ROSC, return of spontaneous circulation</w:t>
      </w:r>
      <w:r w:rsidRPr="001839CB">
        <w:rPr>
          <w:rFonts w:cs="Times New Roman"/>
          <w:color w:val="000000" w:themeColor="text1"/>
          <w:szCs w:val="28"/>
        </w:rPr>
        <w:t>.</w:t>
      </w:r>
    </w:p>
    <w:p w14:paraId="5550F03D" w14:textId="77777777" w:rsidR="006669DE" w:rsidRPr="001839CB" w:rsidRDefault="006669DE" w:rsidP="006669DE">
      <w:pPr>
        <w:widowControl/>
        <w:jc w:val="left"/>
        <w:rPr>
          <w:rFonts w:cs="Times New Roman"/>
          <w:color w:val="000000" w:themeColor="text1"/>
          <w:szCs w:val="28"/>
        </w:rPr>
      </w:pPr>
      <w:r w:rsidRPr="001839CB">
        <w:rPr>
          <w:rFonts w:cs="Times New Roman"/>
          <w:color w:val="000000" w:themeColor="text1"/>
          <w:szCs w:val="28"/>
        </w:rPr>
        <w:br w:type="page"/>
      </w:r>
    </w:p>
    <w:p w14:paraId="1D1D3EEF" w14:textId="77777777" w:rsidR="006669DE" w:rsidRPr="001839CB" w:rsidRDefault="006669DE" w:rsidP="006669DE">
      <w:pPr>
        <w:widowControl/>
        <w:spacing w:line="480" w:lineRule="auto"/>
        <w:jc w:val="left"/>
        <w:rPr>
          <w:rFonts w:cs="Times New Roman"/>
          <w:b/>
          <w:bCs/>
          <w:color w:val="000000" w:themeColor="text1"/>
          <w:kern w:val="0"/>
          <w:sz w:val="24"/>
          <w:lang w:val="en-GB"/>
        </w:rPr>
      </w:pPr>
      <w:r w:rsidRPr="001839CB">
        <w:rPr>
          <w:rFonts w:cs="Times New Roman"/>
          <w:b/>
          <w:bCs/>
          <w:color w:val="000000" w:themeColor="text1"/>
          <w:sz w:val="24"/>
          <w:szCs w:val="28"/>
          <w:lang w:val="en-GB"/>
        </w:rPr>
        <w:lastRenderedPageBreak/>
        <w:t xml:space="preserve">Supplemental file S4. Multivariable logistic regression analyses for predicting prehospital ROSC, 30-day survival, and favourable neurological outcome at 30 days, with a </w:t>
      </w:r>
      <w:r w:rsidRPr="001839CB">
        <w:rPr>
          <w:rFonts w:cs="Times New Roman"/>
          <w:b/>
          <w:bCs/>
          <w:color w:val="000000" w:themeColor="text1"/>
          <w:kern w:val="0"/>
          <w:sz w:val="24"/>
          <w:lang w:val="en-GB"/>
        </w:rPr>
        <w:t>defibrillation-to-adrenaline interval of less than 2 minutes as a reference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5"/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1839CB" w:rsidRPr="001839CB" w14:paraId="5C3A709A" w14:textId="77777777" w:rsidTr="00E150F2">
        <w:trPr>
          <w:trHeight w:val="315"/>
        </w:trPr>
        <w:tc>
          <w:tcPr>
            <w:tcW w:w="4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6042A73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D2629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ehospital ROSC</w:t>
            </w:r>
          </w:p>
          <w:p w14:paraId="070DEF6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6FE17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0-day survival</w:t>
            </w:r>
          </w:p>
          <w:p w14:paraId="6D6E9BDC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E2927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Favo</w:t>
            </w:r>
            <w:r w:rsidRPr="001839C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</w:rPr>
              <w:t>u</w:t>
            </w: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able</w:t>
            </w:r>
            <w:proofErr w:type="spellEnd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neurological outcome at 30 days</w:t>
            </w:r>
          </w:p>
          <w:p w14:paraId="025D9C1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</w:tr>
      <w:tr w:rsidR="001839CB" w:rsidRPr="001839CB" w14:paraId="785F771D" w14:textId="77777777" w:rsidTr="00E150F2">
        <w:trPr>
          <w:trHeight w:val="315"/>
        </w:trPr>
        <w:tc>
          <w:tcPr>
            <w:tcW w:w="4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EB803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6236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A12B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CFC1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F5FF0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03766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A539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6AF2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9AA5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93A5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</w:tr>
      <w:tr w:rsidR="001839CB" w:rsidRPr="001839CB" w14:paraId="124D9BF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8222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209B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E0F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-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321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0F8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655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704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035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80C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-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8B1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0A34967F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669C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446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826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-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72B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C30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F15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-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EA6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448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666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4-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87E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74</w:t>
            </w:r>
          </w:p>
        </w:tc>
      </w:tr>
      <w:tr w:rsidR="001839CB" w:rsidRPr="001839CB" w14:paraId="2FE8FD0F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423B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istric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9ED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439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0AF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425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A59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8A5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1F7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2B3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858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39CB" w:rsidRPr="001839CB" w14:paraId="0D4D461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F5B5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Hokkaid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CF4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F5A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716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CB6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BC98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0-2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83C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27D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365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0-1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C6E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7</w:t>
            </w:r>
          </w:p>
        </w:tc>
      </w:tr>
      <w:tr w:rsidR="001839CB" w:rsidRPr="001839CB" w14:paraId="70D28B7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765A1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Toh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B9F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0DF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-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BE8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4BC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074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187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AB5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998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1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562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29</w:t>
            </w:r>
          </w:p>
        </w:tc>
      </w:tr>
      <w:tr w:rsidR="001839CB" w:rsidRPr="001839CB" w14:paraId="542EE27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CBBF4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anto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5F2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0B8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0D2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1839CB" w:rsidRPr="001839CB" w14:paraId="112F2A2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3A908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b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66A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113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A72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0E1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55C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9-1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791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EBC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004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1-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1BE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50A9F5C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69A5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ink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B75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04C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-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6E0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038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0FD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0-1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3F3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082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C4F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9-1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264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31E836B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751D4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g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E6C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C23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CAF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918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222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9-1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608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C26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A4B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2-2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E78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1839CB" w:rsidRPr="001839CB" w14:paraId="36D5062A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74E2A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Shik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72A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6E5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-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EAD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C42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CC6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BEB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8C3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A92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2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D7F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4</w:t>
            </w:r>
          </w:p>
        </w:tc>
      </w:tr>
      <w:tr w:rsidR="001839CB" w:rsidRPr="001839CB" w14:paraId="1B9BD9F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A3966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yush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C41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600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-1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ED8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A58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9A3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1-1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00B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04D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3A7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6-2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C8D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11008A0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66D4A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Yea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9A6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530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81B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516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C90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996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2DC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327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A6A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39CB" w:rsidRPr="001839CB" w14:paraId="0E3AFC6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EB29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5BB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2A7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C67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7AC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C23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-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BD9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AB7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A50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7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DAD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30</w:t>
            </w:r>
          </w:p>
        </w:tc>
      </w:tr>
      <w:tr w:rsidR="001839CB" w:rsidRPr="001839CB" w14:paraId="74150C5E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26E44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CE9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5C6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-1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B40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BEF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F3F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-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874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362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D50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3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68D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86</w:t>
            </w:r>
          </w:p>
        </w:tc>
      </w:tr>
      <w:tr w:rsidR="001839CB" w:rsidRPr="001839CB" w14:paraId="41A6FC54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738C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B66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45A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-1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347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A64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F03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8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986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E3B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A8B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480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9</w:t>
            </w:r>
          </w:p>
        </w:tc>
      </w:tr>
      <w:tr w:rsidR="001839CB" w:rsidRPr="001839CB" w14:paraId="13ECFCF1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ED72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FA7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8F1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-1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E90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879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66D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-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3E6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8A2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9FE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A28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3</w:t>
            </w:r>
          </w:p>
        </w:tc>
      </w:tr>
      <w:tr w:rsidR="001839CB" w:rsidRPr="001839CB" w14:paraId="6228D938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675F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555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D74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C0B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2B7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095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7-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4E0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481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B91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D6C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67</w:t>
            </w:r>
          </w:p>
        </w:tc>
      </w:tr>
      <w:tr w:rsidR="001839CB" w:rsidRPr="001839CB" w14:paraId="781A9409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2624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030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F61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96D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B96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5AD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FEF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06A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01B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-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FF1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91</w:t>
            </w:r>
          </w:p>
        </w:tc>
      </w:tr>
      <w:tr w:rsidR="001839CB" w:rsidRPr="001839CB" w14:paraId="2BE2D069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E0652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  20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44B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F56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5C1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B8D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06A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CF2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B66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5FE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6D5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48</w:t>
            </w:r>
          </w:p>
        </w:tc>
      </w:tr>
      <w:tr w:rsidR="001839CB" w:rsidRPr="001839CB" w14:paraId="08068CD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1C05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B76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684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-1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2E8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D15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6CB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B4C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048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2E1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-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348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90</w:t>
            </w:r>
          </w:p>
        </w:tc>
      </w:tr>
      <w:tr w:rsidR="001839CB" w:rsidRPr="001839CB" w14:paraId="56DBCC4F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5C242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59F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E3B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-1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2AF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E10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E7C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-1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223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D4F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05A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379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67</w:t>
            </w:r>
          </w:p>
        </w:tc>
      </w:tr>
      <w:tr w:rsidR="001839CB" w:rsidRPr="001839CB" w14:paraId="0FB8C2A4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9E9D6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20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893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C27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899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1839CB" w:rsidRPr="001839CB" w14:paraId="4C4A466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FD92E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0"/>
                <w:sz w:val="24"/>
                <w:lang w:val="en-GB"/>
              </w:rPr>
              <w:t>Presumed cardiac orig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9E1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A7A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-1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D22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7D6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EB0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6-2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3DB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A5A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2A7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-2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668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78AACB6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B2B7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Witnessed arr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FEA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52C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1-1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C86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D3E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2F2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0-1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940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7DC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367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75-2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8B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58AC9999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984AF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Bystander-initiated CP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00D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4A9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3AB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9ED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F9C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AA6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D40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0DD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4-1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DFE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46EB43B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D5AC5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Call-to-EMS arrival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2FC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C01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855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94A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7F1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5B5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E51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281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-0.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71D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4762EFE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5C16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MS arrival-to-defibrillation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9B3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B9E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-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028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85F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A39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5EB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00B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913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082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68638D70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AF5F8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efibrillation-to-adrenaline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FEA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A15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20B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BB3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D3D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162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A69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987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1FB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39CB" w:rsidRPr="001839CB" w14:paraId="5D505C82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5F97F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&lt;2 minutes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67F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092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4E58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eastAsia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1839CB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</w:tr>
      <w:tr w:rsidR="001839CB" w:rsidRPr="001839CB" w14:paraId="47F14BE5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9DF8F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2, &lt;4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663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09C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3-3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AB5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ACA6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552A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-2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05A6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7F8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5029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eastAsia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839CB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.83-3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00E0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53</w:t>
            </w:r>
          </w:p>
        </w:tc>
      </w:tr>
      <w:tr w:rsidR="001839CB" w:rsidRPr="001839CB" w14:paraId="0E17B0AF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964B7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4, &lt;6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6FC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56E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2-2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4F5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5C0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700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82-2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981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628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77C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75-2.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24D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71</w:t>
            </w:r>
          </w:p>
        </w:tc>
      </w:tr>
      <w:tr w:rsidR="001839CB" w:rsidRPr="001839CB" w14:paraId="379379D1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F122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6, &lt;8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6AB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8FC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-2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AB32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783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30F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-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57E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59D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536B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8-1.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00B6F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73</w:t>
            </w:r>
          </w:p>
        </w:tc>
      </w:tr>
      <w:tr w:rsidR="001839CB" w:rsidRPr="001839CB" w14:paraId="0823679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50E42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8, &lt;10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D0D1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CFC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-1.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9D5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1E92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AC91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5-1.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153C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817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07B3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6-1.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4AD4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79</w:t>
            </w:r>
          </w:p>
        </w:tc>
      </w:tr>
      <w:tr w:rsidR="001839CB" w:rsidRPr="001839CB" w14:paraId="31B8B816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6ED0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0, &lt;12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02AC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438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0-1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1B2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004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999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3-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B14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144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1B65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1-1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DA97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24</w:t>
            </w:r>
          </w:p>
        </w:tc>
      </w:tr>
      <w:tr w:rsidR="001839CB" w:rsidRPr="001839CB" w14:paraId="7C842760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AE6AE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2, &lt;14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6E0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49E6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2-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CA1C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479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9D1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3-1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F251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01A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BFD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0-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EEC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0</w:t>
            </w:r>
          </w:p>
        </w:tc>
      </w:tr>
      <w:tr w:rsidR="001839CB" w:rsidRPr="001839CB" w14:paraId="1AA07732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77AF8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4, &lt;16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67EA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648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0-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9E3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1BB2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427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3-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E862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DBEF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1B9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2-0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544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4</w:t>
            </w:r>
          </w:p>
        </w:tc>
      </w:tr>
      <w:tr w:rsidR="001839CB" w:rsidRPr="001839CB" w14:paraId="1E7D474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8A9D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6, &lt;18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6D8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61E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5-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CBE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802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836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6-0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223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A3D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5A7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19-0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DF5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005</w:t>
            </w:r>
          </w:p>
        </w:tc>
      </w:tr>
      <w:tr w:rsidR="001839CB" w:rsidRPr="001839CB" w14:paraId="10F3A152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507C6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8 minut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8169C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85D2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8-0.6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A6C0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EE74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AE150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9-0.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28A2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B276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3727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5-0.5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ADCC0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</w:tbl>
    <w:p w14:paraId="6D808C18" w14:textId="77777777" w:rsidR="006669DE" w:rsidRPr="001839CB" w:rsidRDefault="006669DE" w:rsidP="006669DE">
      <w:pPr>
        <w:spacing w:line="480" w:lineRule="auto"/>
        <w:rPr>
          <w:rFonts w:cs="Times New Roman"/>
          <w:color w:val="000000" w:themeColor="text1"/>
          <w:szCs w:val="28"/>
        </w:rPr>
      </w:pPr>
      <w:r w:rsidRPr="001839CB">
        <w:rPr>
          <w:rFonts w:cs="Times New Roman"/>
          <w:color w:val="000000" w:themeColor="text1"/>
          <w:szCs w:val="28"/>
          <w:lang w:val="en-GB"/>
        </w:rPr>
        <w:t>CI, confidence interval; CPR, cardiopulmonary resuscitation; EMS, emergency medical services; OR, odds ratio; ROSC, return of spontaneous circulation</w:t>
      </w:r>
      <w:r w:rsidRPr="001839CB">
        <w:rPr>
          <w:rFonts w:cs="Times New Roman"/>
          <w:color w:val="000000" w:themeColor="text1"/>
          <w:szCs w:val="28"/>
        </w:rPr>
        <w:t>.</w:t>
      </w:r>
    </w:p>
    <w:p w14:paraId="778B7598" w14:textId="77777777" w:rsidR="006669DE" w:rsidRPr="001839CB" w:rsidRDefault="006669DE" w:rsidP="006669DE">
      <w:pPr>
        <w:widowControl/>
        <w:jc w:val="left"/>
        <w:rPr>
          <w:rFonts w:cs="Times New Roman"/>
          <w:color w:val="000000" w:themeColor="text1"/>
          <w:szCs w:val="28"/>
        </w:rPr>
      </w:pPr>
      <w:r w:rsidRPr="001839CB">
        <w:rPr>
          <w:rFonts w:cs="Times New Roman"/>
          <w:color w:val="000000" w:themeColor="text1"/>
          <w:szCs w:val="28"/>
        </w:rPr>
        <w:br w:type="page"/>
      </w:r>
    </w:p>
    <w:p w14:paraId="3C2B323E" w14:textId="77777777" w:rsidR="006669DE" w:rsidRPr="001839CB" w:rsidRDefault="006669DE" w:rsidP="006669DE">
      <w:pPr>
        <w:widowControl/>
        <w:spacing w:line="480" w:lineRule="auto"/>
        <w:jc w:val="left"/>
        <w:rPr>
          <w:rFonts w:cs="Times New Roman"/>
          <w:color w:val="000000" w:themeColor="text1"/>
          <w:lang w:val="en-GB"/>
        </w:rPr>
      </w:pPr>
      <w:r w:rsidRPr="001839CB">
        <w:rPr>
          <w:rFonts w:cs="Times New Roman"/>
          <w:b/>
          <w:bCs/>
          <w:color w:val="000000" w:themeColor="text1"/>
          <w:sz w:val="24"/>
          <w:szCs w:val="28"/>
          <w:lang w:val="en-GB"/>
        </w:rPr>
        <w:lastRenderedPageBreak/>
        <w:t xml:space="preserve">Supplemental </w:t>
      </w:r>
      <w:r w:rsidRPr="001839CB">
        <w:rPr>
          <w:rFonts w:cs="Times New Roman"/>
          <w:b/>
          <w:bCs/>
          <w:color w:val="000000" w:themeColor="text1"/>
          <w:sz w:val="24"/>
          <w:szCs w:val="28"/>
        </w:rPr>
        <w:t xml:space="preserve">file </w:t>
      </w:r>
      <w:r w:rsidRPr="001839CB">
        <w:rPr>
          <w:rFonts w:cs="Times New Roman"/>
          <w:b/>
          <w:bCs/>
          <w:color w:val="000000" w:themeColor="text1"/>
          <w:sz w:val="24"/>
          <w:szCs w:val="28"/>
          <w:lang w:val="en-GB"/>
        </w:rPr>
        <w:t xml:space="preserve">S5. Multivariable logistic regression analyses for predicting prehospital ROSC, 30-day survival, and favourable neurological outcome at 30 days, by </w:t>
      </w:r>
      <w:r w:rsidRPr="001839CB">
        <w:rPr>
          <w:rFonts w:cs="Times New Roman"/>
          <w:b/>
          <w:bCs/>
          <w:color w:val="000000" w:themeColor="text1"/>
          <w:sz w:val="24"/>
        </w:rPr>
        <w:t>defibrillation-to-adrenaline intervals under 18 minutes (by 1-minute increments) or over 18 minutes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5"/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1839CB" w:rsidRPr="001839CB" w14:paraId="2B90691D" w14:textId="77777777" w:rsidTr="00E150F2">
        <w:trPr>
          <w:trHeight w:val="315"/>
        </w:trPr>
        <w:tc>
          <w:tcPr>
            <w:tcW w:w="4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0334F43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495E8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ehospital ROSC</w:t>
            </w:r>
          </w:p>
          <w:p w14:paraId="32A7B39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12DD9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0-day survival</w:t>
            </w:r>
          </w:p>
          <w:p w14:paraId="5068CC0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8EFFA" w14:textId="77777777" w:rsidR="006669DE" w:rsidRPr="001839CB" w:rsidRDefault="006669DE" w:rsidP="00E150F2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Favo</w:t>
            </w:r>
            <w:r w:rsidRPr="001839C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</w:rPr>
              <w:t>u</w:t>
            </w: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able</w:t>
            </w:r>
            <w:proofErr w:type="spellEnd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neurological outcome at 30 days</w:t>
            </w:r>
          </w:p>
          <w:p w14:paraId="57CB412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20,706)</w:t>
            </w:r>
          </w:p>
        </w:tc>
      </w:tr>
      <w:tr w:rsidR="001839CB" w:rsidRPr="001839CB" w14:paraId="085E22E6" w14:textId="77777777" w:rsidTr="00E150F2">
        <w:trPr>
          <w:trHeight w:val="315"/>
        </w:trPr>
        <w:tc>
          <w:tcPr>
            <w:tcW w:w="4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D4A7C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F65C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0E20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D0D9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F909A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B64F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D763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C8940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A265A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E3D30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</w:tr>
      <w:tr w:rsidR="001839CB" w:rsidRPr="001839CB" w14:paraId="4A478515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D7779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0CF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09F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-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600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DC7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AF5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AA1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4BF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B50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-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778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37D478EE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94707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AD9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34E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-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146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482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BCE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-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48E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8F3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1D8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4-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D1D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72</w:t>
            </w:r>
          </w:p>
        </w:tc>
      </w:tr>
      <w:tr w:rsidR="001839CB" w:rsidRPr="001839CB" w14:paraId="66C488A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090A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istric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C8E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508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4CD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989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D98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4B7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EC6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96F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450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39CB" w:rsidRPr="001839CB" w14:paraId="36FB1899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ABB7F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Hokkaid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A84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FEB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988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826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AF7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0-2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1A4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FCC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AEA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0-1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B56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7</w:t>
            </w:r>
          </w:p>
        </w:tc>
      </w:tr>
      <w:tr w:rsidR="001839CB" w:rsidRPr="001839CB" w14:paraId="26F9FCF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B850A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Toh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BA3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5A7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-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97E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E28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D5F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85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7E5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C41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1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E44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27</w:t>
            </w:r>
          </w:p>
        </w:tc>
      </w:tr>
      <w:tr w:rsidR="001839CB" w:rsidRPr="001839CB" w14:paraId="51C52BC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A57A9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anto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D6A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5EA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7AF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1839CB" w:rsidRPr="001839CB" w14:paraId="702002B0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D5267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b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FC7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C3F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A6E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EE3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D56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9-1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CDA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3AA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10F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0-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68A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041BCCB0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41319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ink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74F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A54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-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D52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5D9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F59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0-1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E25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161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5F7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9-1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670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212ABFD6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334F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g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407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8B6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433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696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494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9-1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D1A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E72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937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1-2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5E0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1839CB" w:rsidRPr="001839CB" w14:paraId="2199FF0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E478B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Shik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47F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5F2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-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C71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7D1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D7D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3B2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391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F7F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2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33B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4</w:t>
            </w:r>
          </w:p>
        </w:tc>
      </w:tr>
      <w:tr w:rsidR="001839CB" w:rsidRPr="001839CB" w14:paraId="3BC2C5A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84E3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yush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CE0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F36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-1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AE5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6B9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6E5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2-1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09B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E8C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DE6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7-2.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19A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7579079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3A51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Yea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FF4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30E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A28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ECB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EF9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5BE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3E4F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895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8B4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39CB" w:rsidRPr="001839CB" w14:paraId="6D266971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0B6B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EB9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43B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BC5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2EE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DAF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9-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122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078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C4E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7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992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30</w:t>
            </w:r>
          </w:p>
        </w:tc>
      </w:tr>
      <w:tr w:rsidR="001839CB" w:rsidRPr="001839CB" w14:paraId="40B88AA8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807D0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A8D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A70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-1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B0F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119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365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-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331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31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142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3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A39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61</w:t>
            </w:r>
          </w:p>
        </w:tc>
      </w:tr>
      <w:tr w:rsidR="001839CB" w:rsidRPr="001839CB" w14:paraId="01464989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C2EB8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FA9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8A6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-1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C6C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7CE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CE7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8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5A3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9F4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986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1AD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2</w:t>
            </w:r>
          </w:p>
        </w:tc>
      </w:tr>
      <w:tr w:rsidR="001839CB" w:rsidRPr="001839CB" w14:paraId="7537DD21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FB78F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A88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44D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-1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64F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0DE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635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-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C30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87A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270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053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37</w:t>
            </w:r>
          </w:p>
        </w:tc>
      </w:tr>
      <w:tr w:rsidR="001839CB" w:rsidRPr="001839CB" w14:paraId="4C184A95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B2623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F3E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505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E8C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DA5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BA8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6-1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0B2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CA8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E58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08A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84</w:t>
            </w:r>
          </w:p>
        </w:tc>
      </w:tr>
      <w:tr w:rsidR="001839CB" w:rsidRPr="001839CB" w14:paraId="3B29C2E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21463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072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962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C76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C2F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491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609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DF3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057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-1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80D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90</w:t>
            </w:r>
          </w:p>
        </w:tc>
      </w:tr>
      <w:tr w:rsidR="001839CB" w:rsidRPr="001839CB" w14:paraId="5DE9068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787EA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  20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EDF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851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-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5AB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AB8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FE3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599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F41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B28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F05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33</w:t>
            </w:r>
          </w:p>
        </w:tc>
      </w:tr>
      <w:tr w:rsidR="001839CB" w:rsidRPr="001839CB" w14:paraId="398A874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BAA8D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D0B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FE9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-1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2DC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820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837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43F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4FB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E1A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-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5F6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78</w:t>
            </w:r>
          </w:p>
        </w:tc>
      </w:tr>
      <w:tr w:rsidR="001839CB" w:rsidRPr="001839CB" w14:paraId="4F30E4F1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8EDB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15C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C2F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-1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779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DC9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1C3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-1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4CE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715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EF0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-1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C36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58</w:t>
            </w:r>
          </w:p>
        </w:tc>
      </w:tr>
      <w:tr w:rsidR="001839CB" w:rsidRPr="001839CB" w14:paraId="140A5784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E22C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20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65B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D12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923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1839CB" w:rsidRPr="001839CB" w14:paraId="1D94ACAF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2437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0"/>
                <w:sz w:val="24"/>
                <w:lang w:val="en-GB"/>
              </w:rPr>
              <w:t>Presumed cardiac orig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33D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7B4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00C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802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380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6-2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642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C61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5AB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-2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E9B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249524C4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6693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Witnessed arr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0DA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FAC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0-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FA0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F40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725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9-1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ECC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C6E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EE6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75-2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A94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648CD67A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3A50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Bystander-initiated CP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D0F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C0D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023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2F4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6F7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27E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DCE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59C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4-1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8C8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3791822E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CE735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Call-to-EMS arrival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8A6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B3C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177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E3D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283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AAA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206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077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-0.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ECA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0A00FDC0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E032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MS arrival-to-defibrillation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D4E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5E1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-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6C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89E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C20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43F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F24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CF5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D08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0FF98F8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36A64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efibrillation-to-adrenaline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6EA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947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79CF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490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CD6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F0F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253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C2D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B3F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39CB" w:rsidRPr="001839CB" w14:paraId="4F9845FF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3F97E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&lt;1 minu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539A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2C7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3-0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8BD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F94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6B5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3-1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D25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C5AC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1335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1-2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82D1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2</w:t>
            </w:r>
          </w:p>
        </w:tc>
      </w:tr>
      <w:tr w:rsidR="001839CB" w:rsidRPr="001839CB" w14:paraId="603A512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22437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, &lt;2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023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90B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9-1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6D8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260A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1136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3-1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C14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052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929E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0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C099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8</w:t>
            </w:r>
          </w:p>
        </w:tc>
      </w:tr>
      <w:tr w:rsidR="001839CB" w:rsidRPr="001839CB" w14:paraId="6EFC2930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8E98B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2, &lt;3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3AD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E63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68-1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372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6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99F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D85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82-1.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AD1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030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FBC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73-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0CF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570</w:t>
            </w:r>
          </w:p>
        </w:tc>
      </w:tr>
      <w:tr w:rsidR="001839CB" w:rsidRPr="001839CB" w14:paraId="4D70D07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50A20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3, &lt;4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58D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53E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74-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7AF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6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47F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B5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76-1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247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D6D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391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76-1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332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696</w:t>
            </w:r>
          </w:p>
        </w:tc>
      </w:tr>
      <w:tr w:rsidR="001839CB" w:rsidRPr="001839CB" w14:paraId="4DB5712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E7CE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4, &lt;5 minutes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C3F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eastAsia="Yu Gothic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1839CB"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DDE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eastAsia="Yu Gothic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1839CB"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3CF53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eastAsia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1839CB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eference</w:t>
            </w:r>
          </w:p>
        </w:tc>
      </w:tr>
      <w:tr w:rsidR="001839CB" w:rsidRPr="001839CB" w14:paraId="548DAE00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2C261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5, &lt;6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DB9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9C8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-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9FE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A8A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D89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0-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768A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5EC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DF8C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eastAsia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839CB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.73-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BCDF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17</w:t>
            </w:r>
          </w:p>
        </w:tc>
      </w:tr>
      <w:tr w:rsidR="001839CB" w:rsidRPr="001839CB" w14:paraId="3AAC372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11A3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6, &lt;7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79A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A50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8-0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07A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EF1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C8C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2-0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47F2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093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ADCA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6-0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E410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0AB4CC19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D421C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7, &lt;8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360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FFDC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8-0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A02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83C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6F7E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5-0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F47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3BD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934D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7-0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D5E7" w14:textId="77777777" w:rsidR="006669DE" w:rsidRPr="001839CB" w:rsidRDefault="006669DE" w:rsidP="00E150F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181D95BD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69201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8, &lt;9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0FA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151F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1-0.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25C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CD4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62F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2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FB8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E9F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A20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4-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366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6</w:t>
            </w:r>
          </w:p>
        </w:tc>
      </w:tr>
      <w:tr w:rsidR="001839CB" w:rsidRPr="001839CB" w14:paraId="4B329637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2D5B" w14:textId="77777777" w:rsidR="006669DE" w:rsidRPr="001839CB" w:rsidRDefault="006669DE" w:rsidP="00E150F2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9, &lt;10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D0A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7347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2-0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581D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41E6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0DEF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7-0.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93EA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6F3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90E2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5-0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0A4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4EEB21B1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88B4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0, &lt;11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619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D5F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0-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451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24D7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73F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7-0.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C61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52F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D70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3-0.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11F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3F43D262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66A8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1, &lt;12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0F5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CA4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5-0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F70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ACF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D07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7-0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B46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B69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B86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6-0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9FA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7BAFE498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CCDA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2, &lt;13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8A1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0F8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1-0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0F6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8AB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F72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1-0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ACF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62D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77A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0-0.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F4F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41F742EA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8D09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3, &lt;14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68C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C58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3-0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E7A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6F3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DCD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3-0.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C72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035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366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8-0.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51A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7238E9C3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ED20A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4, &lt;15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AAF7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9DB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5-0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998F1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493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946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6-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4AA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5E8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79A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1-0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6F4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1CB3481C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CC34C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5, &lt;16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EBF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174A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4-0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2535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84C5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FA54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6-0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35F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241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955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19-0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EDE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22264FB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17B1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6, &lt;17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99A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3F8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2-0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2B03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F8AB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38539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7-0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B20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739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02E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0-0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6DCD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49229F4B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6EF5" w14:textId="77777777" w:rsidR="006669DE" w:rsidRPr="001839CB" w:rsidRDefault="006669DE" w:rsidP="00E150F2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≥17, &lt;18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856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409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0-0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088C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4AA1E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10C6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1-0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4788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10CF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BE52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14-0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4A00" w14:textId="77777777" w:rsidR="006669DE" w:rsidRPr="001839CB" w:rsidRDefault="006669DE" w:rsidP="00E150F2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1839CB" w:rsidRPr="001839CB" w14:paraId="613C9D99" w14:textId="77777777" w:rsidTr="00E150F2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5CA0D" w14:textId="77777777" w:rsidR="006669DE" w:rsidRPr="001839CB" w:rsidRDefault="006669DE" w:rsidP="00E150F2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8 minut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52B5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C818B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8-0.2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2A2A4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62BB2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7156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9-0.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CA1B5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47CE3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7EC08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5-0.2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6A109" w14:textId="77777777" w:rsidR="006669DE" w:rsidRPr="001839CB" w:rsidRDefault="006669DE" w:rsidP="00E150F2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</w:tbl>
    <w:p w14:paraId="6D76F3C9" w14:textId="46ED13B5" w:rsidR="001839CB" w:rsidRPr="001839CB" w:rsidRDefault="006669DE" w:rsidP="006669DE">
      <w:pPr>
        <w:spacing w:line="480" w:lineRule="auto"/>
        <w:rPr>
          <w:rFonts w:cs="Times New Roman"/>
          <w:color w:val="000000" w:themeColor="text1"/>
          <w:szCs w:val="28"/>
        </w:rPr>
      </w:pPr>
      <w:r w:rsidRPr="001839CB">
        <w:rPr>
          <w:rFonts w:cs="Times New Roman"/>
          <w:color w:val="000000" w:themeColor="text1"/>
          <w:szCs w:val="28"/>
          <w:lang w:val="en-GB"/>
        </w:rPr>
        <w:t>CI, confidence interval; CPR, cardiopulmonary resuscitation; EMS, emergency medical services; OR, odds ratio; ROSC, return of spontaneous circulation</w:t>
      </w:r>
      <w:r w:rsidRPr="001839CB">
        <w:rPr>
          <w:rFonts w:cs="Times New Roman"/>
          <w:color w:val="000000" w:themeColor="text1"/>
          <w:szCs w:val="28"/>
        </w:rPr>
        <w:t>.</w:t>
      </w:r>
    </w:p>
    <w:p w14:paraId="1019D2A9" w14:textId="77777777" w:rsidR="001839CB" w:rsidRPr="001839CB" w:rsidRDefault="001839CB">
      <w:pPr>
        <w:widowControl/>
        <w:jc w:val="left"/>
        <w:rPr>
          <w:rFonts w:cs="Times New Roman"/>
          <w:color w:val="000000" w:themeColor="text1"/>
          <w:szCs w:val="28"/>
        </w:rPr>
      </w:pPr>
      <w:r w:rsidRPr="001839CB">
        <w:rPr>
          <w:rFonts w:cs="Times New Roman"/>
          <w:color w:val="000000" w:themeColor="text1"/>
          <w:szCs w:val="28"/>
        </w:rPr>
        <w:br w:type="page"/>
      </w:r>
    </w:p>
    <w:p w14:paraId="04453E1E" w14:textId="30594BD9" w:rsidR="001839CB" w:rsidRPr="001839CB" w:rsidRDefault="001839CB" w:rsidP="001839CB">
      <w:pPr>
        <w:spacing w:line="480" w:lineRule="auto"/>
        <w:rPr>
          <w:rFonts w:cs="Times New Roman"/>
          <w:b/>
          <w:bCs/>
          <w:color w:val="FF0000"/>
          <w:sz w:val="24"/>
          <w:szCs w:val="28"/>
          <w:lang w:val="en-GB"/>
        </w:rPr>
      </w:pPr>
      <w:r w:rsidRPr="001839CB">
        <w:rPr>
          <w:rFonts w:cs="Times New Roman"/>
          <w:b/>
          <w:bCs/>
          <w:color w:val="FF0000"/>
          <w:sz w:val="24"/>
          <w:szCs w:val="28"/>
          <w:lang w:val="en-GB"/>
        </w:rPr>
        <w:lastRenderedPageBreak/>
        <w:t>Supplemental file S6. Baseline characteristics, prehospital characteristics, and time intervals in patients who received adrenaline in the prehospital setting by favourable neurological outcome status at 30 days</w:t>
      </w:r>
      <w:r>
        <w:rPr>
          <w:rFonts w:cs="Times New Roman"/>
          <w:b/>
          <w:bCs/>
          <w:color w:val="FF0000"/>
          <w:sz w:val="24"/>
          <w:szCs w:val="28"/>
          <w:lang w:val="en-GB"/>
        </w:rPr>
        <w:t xml:space="preserve"> (male stratification analysis)</w:t>
      </w:r>
    </w:p>
    <w:tbl>
      <w:tblPr>
        <w:tblW w:w="15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78"/>
        <w:gridCol w:w="1867"/>
        <w:gridCol w:w="2412"/>
        <w:gridCol w:w="2585"/>
        <w:gridCol w:w="999"/>
        <w:gridCol w:w="959"/>
      </w:tblGrid>
      <w:tr w:rsidR="001839CB" w:rsidRPr="00835003" w14:paraId="398740F7" w14:textId="77777777" w:rsidTr="0025515B">
        <w:trPr>
          <w:trHeight w:val="315"/>
        </w:trPr>
        <w:tc>
          <w:tcPr>
            <w:tcW w:w="6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CC7E2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D11C7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FCFB1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Favourable neurological outcome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F8F52" w14:textId="77777777" w:rsidR="001839CB" w:rsidRPr="00835003" w:rsidRDefault="001839CB" w:rsidP="0025515B">
            <w:pPr>
              <w:widowControl/>
              <w:ind w:right="-153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Unfavourable neurological outcom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A045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58FB8" w14:textId="2D8B21DA" w:rsidR="001839CB" w:rsidRPr="00BF7E91" w:rsidRDefault="001839CB" w:rsidP="0025515B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 w:hint="eastAsia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P</w:t>
            </w:r>
            <w:r w:rsidR="006A23AA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-value</w:t>
            </w:r>
          </w:p>
        </w:tc>
      </w:tr>
      <w:tr w:rsidR="001839CB" w:rsidRPr="00835003" w14:paraId="01B05171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0346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491B" w14:textId="64E2BBCB" w:rsidR="001839CB" w:rsidRPr="00E47AF7" w:rsidRDefault="00E47A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</w:rPr>
            </w:pPr>
            <w:r>
              <w:rPr>
                <w:rFonts w:eastAsia="Yu Gothic" w:cs="Times New Roman"/>
                <w:kern w:val="0"/>
                <w:sz w:val="24"/>
                <w:szCs w:val="24"/>
              </w:rPr>
              <w:t>16,80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75EE3" w14:textId="1E87FD81" w:rsidR="001839CB" w:rsidRPr="00835003" w:rsidRDefault="00E47A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36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E848" w14:textId="13D00FA0" w:rsidR="001839CB" w:rsidRPr="00835003" w:rsidRDefault="00E47A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5,44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E1EE661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8DC8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2932C0B4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0E8D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Basic inform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82166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61F4B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B66E7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E47598C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34173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CC053BB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90C2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9345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9 (58–7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B0EC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0 (48–69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3DD0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0 (59–7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CF47BB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9F6D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1AC53471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97E7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25468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CEB4D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BDACA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6654DED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B4F11" w14:textId="189BC73B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59</w:t>
            </w:r>
          </w:p>
        </w:tc>
      </w:tr>
      <w:tr w:rsidR="001839CB" w:rsidRPr="00835003" w14:paraId="553CB0AA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90CB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488FF" w14:textId="4551FC9B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,38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882E4" w14:textId="58F8135E" w:rsidR="001839CB" w:rsidRPr="00835003" w:rsidRDefault="00A64F5E" w:rsidP="00A64F5E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24004" w14:textId="57E85543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,28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B1EB57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4722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104FEBF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49D2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AB85" w14:textId="67BBFCDF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43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EE9EE" w14:textId="6962FCBA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166A" w14:textId="22CBC215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23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E75E13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E970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6593833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D45A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8815A" w14:textId="1DDE6BD3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66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70873" w14:textId="00FAC4D2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2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C0ACD" w14:textId="10E82840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39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1D7514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720D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02D6B466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B35C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9B1FA" w14:textId="4436C77E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72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B0B2" w14:textId="5066C65D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04D38" w14:textId="3E9F8AD2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97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F9F2BC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EB6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6CCA83ED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368B4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64FC" w14:textId="7CD0AC90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65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2ECBC" w14:textId="785B40E9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CEA6" w14:textId="7ED82008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,51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8C494F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A4D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6CF8CD2B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4014D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2B785" w14:textId="0FC582F0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76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4D46" w14:textId="4ABA6ECC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5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35BF" w14:textId="46CD1BFB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1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DF6A68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F16C1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DD42E24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C968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6C15" w14:textId="1AD8F76B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81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182D" w14:textId="606B7738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592E" w14:textId="0C172BA8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65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FD70F0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61A7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2C09AC0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AF93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85AC" w14:textId="4BC7AB1E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78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EC28" w14:textId="6BFFEA15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A77BF" w14:textId="38D8B250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63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970C39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2C3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0298274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84A4E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73EB1" w14:textId="5EC78349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82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FA86" w14:textId="3F1B3C7B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3A192" w14:textId="7192BE5D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67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A5A556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B117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121A902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8AF5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CBA6" w14:textId="5BFB2901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84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24F55" w14:textId="47B57D69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A5A47" w14:textId="4EB46817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69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0D62CE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6B02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272A99C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D728A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Distric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FF68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2073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C99B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FA199F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1B3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3635077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2335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Hokkaid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87487" w14:textId="3E022C38" w:rsidR="001839CB" w:rsidRPr="00835003" w:rsidRDefault="00A64F5E" w:rsidP="0025515B">
            <w:pPr>
              <w:widowControl/>
              <w:jc w:val="center"/>
              <w:rPr>
                <w:rFonts w:eastAsia="Yu 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8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B5BCD" w14:textId="08789B97" w:rsidR="001839CB" w:rsidRPr="00835003" w:rsidRDefault="00D511FE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(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D8B95" w14:textId="40D7A8C3" w:rsidR="001839CB" w:rsidRPr="00835003" w:rsidRDefault="00D511FE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1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9F0B13C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C5065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46FE3DCA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17E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Tohok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FAB17" w14:textId="7E6D5CAD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A64F5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6C78" w14:textId="0BE98128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50CA4" w14:textId="703D4350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,48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2F2A94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4B70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49C58DF8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55BB5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Kant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BE2C1" w14:textId="579E6BA4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5,671 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(3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6E234" w14:textId="7AB6C9E8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3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0A16F" w14:textId="733D713A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,33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33DF02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A17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4E981535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45117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Chub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7ABB5" w14:textId="271BDF9D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,56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2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31C1E" w14:textId="7DD77CEF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8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6AD0" w14:textId="4B099FDD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,18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D90851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301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0F348428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8233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Kink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A03E" w14:textId="4B979896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82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7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52977" w14:textId="3C668117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8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83E2" w14:textId="4F37CF10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54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494642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2C09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00C01D6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B7B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Chugok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9CDE0" w14:textId="6EFBB9CA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6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BFCCB" w14:textId="64994143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7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DB94F" w14:textId="05AE8305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2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6DAE31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5D51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E62FD5F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F309B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lastRenderedPageBreak/>
              <w:t xml:space="preserve">  Shikok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8772F" w14:textId="048A71F2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7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2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2DDA" w14:textId="0C41629A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8CDA1" w14:textId="5F156BF9" w:rsidR="001839CB" w:rsidRPr="00835003" w:rsidRDefault="00D511FE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5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8B54D4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F0E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4AA3C32F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EF53C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Kyush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E2D4" w14:textId="51BCCA4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45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A54C" w14:textId="50FCB578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5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3CFC" w14:textId="03C4AC6E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9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D511FE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A4E6A5C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2AF5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2031C7FB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3B52C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Presumed cardiac orig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1D51" w14:textId="4EC785C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,537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9F70" w14:textId="764AD3D6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16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6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884ED" w14:textId="062C92BC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,22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13027A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FEC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7306FB36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1A2EE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Prehospital characteristi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4478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A8F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B1B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5ACBD3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35A2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102D8B2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02D7E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Witnessed arres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23BF" w14:textId="46CACBC5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14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E42A9" w14:textId="23796EF8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47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3A2DB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4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12ED" w14:textId="773C26F5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,995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3A2DB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562FD84" w14:textId="72BA6F7C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8EB1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35A5BDAC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FE793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by citize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3D41B" w14:textId="7C9C62A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596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D0A9D" w14:textId="1DDE44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9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D1E26" w14:textId="44B69EBF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,504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55A6E0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C9ED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062736B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A5217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by EMS responder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17B2" w14:textId="7843BB56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4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5CB40" w14:textId="1427FEE9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29F2" w14:textId="368F2E6E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9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FFCFEA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5EE7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00CA0391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2D639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Bystander-initiated CP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0F00A" w14:textId="12A33AEA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,90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5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5BDB2" w14:textId="5A82113F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2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3E7E" w14:textId="5ECFC946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,07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5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9F91FC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3B02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2E5346E8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9004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Chest compression-only CP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CC817" w14:textId="2F45008B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,02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="001839CB" w:rsidRPr="00835003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E91B" w14:textId="6D75F3A4" w:rsidR="001839CB" w:rsidRPr="00835003" w:rsidRDefault="00D917B7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4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F86FB" w14:textId="3039BBFD" w:rsidR="001839CB" w:rsidRPr="00835003" w:rsidRDefault="00D917B7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,28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A89FA50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B291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02311B84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41124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Conventional CPR with rescue breathing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6A45" w14:textId="56AB3129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7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3AAE3" w14:textId="5BC4D8BE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FADCA" w14:textId="37E15D08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8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0CB0AC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544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A9EBCB2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94F0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Unknow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887B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 (&lt;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C859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D346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050A27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C46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4F05F44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9AB04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Dispatcher-assisted CP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2A031" w14:textId="0054FA1C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,62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850F7" w14:textId="6A528E81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1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3A2DB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6F36B" w14:textId="1B675419" w:rsidR="001839CB" w:rsidRPr="00835003" w:rsidRDefault="00D917B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,81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3A2DB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6A501A0" w14:textId="49798897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7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C21FB" w14:textId="5732A4D5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</w:t>
            </w:r>
            <w:r w:rsidR="00D917B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9</w:t>
            </w:r>
            <w:r w:rsidR="007B2678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</w:p>
        </w:tc>
      </w:tr>
      <w:tr w:rsidR="001839CB" w:rsidRPr="00835003" w14:paraId="46817033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9FAD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Advanced airway managem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7FDE" w14:textId="57B3E4F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3A2DB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,431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8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678D" w14:textId="5FA2877D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3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7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86863" w14:textId="12282299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,69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099617A" w14:textId="2BAF8415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9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D520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629B4629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A2632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Laryngeal mask airw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4BEA" w14:textId="56AB16E4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2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44AC" w14:textId="29B7BDC5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924029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4D48" w14:textId="54DC8590" w:rsidR="001839CB" w:rsidRPr="00835003" w:rsidRDefault="00924029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6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58991F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2275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3215AEF5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F76C5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Oesophageal obturator airw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C68A4" w14:textId="3700B342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,14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725D4" w14:textId="15AA2A19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8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7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33671" w14:textId="0B566B98" w:rsidR="001839CB" w:rsidRPr="00835003" w:rsidRDefault="00924029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,56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22C73C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2745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90689D9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AAD3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Endotracheal intub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70E81" w14:textId="7AC09CD2" w:rsidR="001839CB" w:rsidRPr="00835003" w:rsidRDefault="003A2DB1" w:rsidP="0025515B">
            <w:pPr>
              <w:widowControl/>
              <w:jc w:val="center"/>
              <w:rPr>
                <w:rFonts w:eastAsia="Yu 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55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2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715C" w14:textId="4C9613A7" w:rsidR="001839CB" w:rsidRPr="00835003" w:rsidRDefault="003A2DB1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DB210" w14:textId="787F2B48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</w:t>
            </w:r>
            <w:r w:rsidR="00924029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67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AF4C8E8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C55DB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DB83476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33B21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Intravenous flui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006AD" w14:textId="2A448A1B" w:rsidR="001839CB" w:rsidRPr="00835003" w:rsidRDefault="00924029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6,35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7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D02B2" w14:textId="0B9EC9B8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924029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,327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7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D5D6C" w14:textId="4FE158F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924029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,03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D45F49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18F5" w14:textId="2B4742A3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</w:t>
            </w:r>
            <w:r w:rsidR="00924029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="007B2678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7</w:t>
            </w:r>
          </w:p>
        </w:tc>
      </w:tr>
      <w:tr w:rsidR="001839CB" w:rsidRPr="00835003" w14:paraId="3281EB69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7B5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Time cour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4B43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30B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BA8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2E5585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CB8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433366CD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0EE2A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all-to-EMS arrival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A4F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 (6–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F4EB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 (5–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A621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 (6–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A3125D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09D1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03D012B7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B9214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EMS arrival-to-defibrillation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C74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 (2–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DE476" w14:textId="4E947C0A" w:rsidR="001839CB" w:rsidRPr="00835003" w:rsidRDefault="00924029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2–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56A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 (2–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6E287E7" w14:textId="61306BCD" w:rsidR="001839CB" w:rsidRPr="00835003" w:rsidRDefault="00924029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6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476D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0ABA6079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AAC94" w14:textId="77777777" w:rsidR="001839CB" w:rsidRPr="00835003" w:rsidRDefault="001839CB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Defibrillation-to-adrenaline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8925" w14:textId="77777777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 (7–1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5968" w14:textId="77777777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 (5–1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EC7C" w14:textId="6511971F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 (7–1</w:t>
            </w:r>
            <w:r w:rsidR="00924029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AE814B5" w14:textId="18216465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924029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F3E6C" w14:textId="77777777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01CEA0E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3AE04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all-to-defibrillation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7A1C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 (9–1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700DA" w14:textId="77777777" w:rsidR="001839CB" w:rsidRPr="002E7771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2E777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 (8–1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7AB3" w14:textId="77777777" w:rsidR="001839CB" w:rsidRPr="002E7771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2E777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 (9–1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697CDC9" w14:textId="48BB4246" w:rsidR="001839CB" w:rsidRPr="00835003" w:rsidRDefault="00924029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4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910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5C455EE2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FE50FE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all-to-adrenaline interval, minutes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76132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22 (18–27)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C92804" w14:textId="77777777" w:rsidR="001839CB" w:rsidRPr="002E7771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2E7771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18 (15–22)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10F66C" w14:textId="77777777" w:rsidR="001839CB" w:rsidRPr="002E7771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2E7771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22 (18–28)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72CA6652" w14:textId="199BE3BF" w:rsidR="001839CB" w:rsidRPr="00835003" w:rsidRDefault="00924029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9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C456D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7F41CB91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5F4F1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all-to-hospital arrival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2B08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5 (29–43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AB89B" w14:textId="77777777" w:rsidR="001839CB" w:rsidRPr="002E7771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2E777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2 (27–39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8E76E" w14:textId="77777777" w:rsidR="001839CB" w:rsidRPr="002E7771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2E777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5 (29–4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327A0" w14:textId="68447565" w:rsidR="001839CB" w:rsidRPr="00835003" w:rsidRDefault="00924029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8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3F59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</w:tbl>
    <w:p w14:paraId="1A2B637A" w14:textId="77777777" w:rsidR="001839CB" w:rsidRPr="00835003" w:rsidRDefault="001839CB" w:rsidP="001839CB">
      <w:pPr>
        <w:spacing w:line="480" w:lineRule="auto"/>
        <w:rPr>
          <w:rFonts w:cs="Times New Roman"/>
          <w:szCs w:val="28"/>
          <w:lang w:val="en-GB"/>
        </w:rPr>
      </w:pPr>
      <w:r w:rsidRPr="00835003">
        <w:rPr>
          <w:rFonts w:cs="Times New Roman"/>
          <w:szCs w:val="28"/>
          <w:lang w:val="en-GB"/>
        </w:rPr>
        <w:t>Results are shown as medians (interquartile range) or number (%). CPR, cardiopulmonary resuscitation; EMS, emergency medical service. </w:t>
      </w:r>
    </w:p>
    <w:p w14:paraId="0D940515" w14:textId="77777777" w:rsidR="001839CB" w:rsidRPr="00835003" w:rsidRDefault="001839CB" w:rsidP="001839CB">
      <w:pPr>
        <w:widowControl/>
        <w:jc w:val="left"/>
        <w:rPr>
          <w:rFonts w:cs="Times New Roman"/>
          <w:lang w:val="en-GB"/>
        </w:rPr>
      </w:pPr>
      <w:r w:rsidRPr="00835003">
        <w:rPr>
          <w:rFonts w:cs="Times New Roman"/>
          <w:lang w:val="en-GB"/>
        </w:rPr>
        <w:br w:type="page"/>
      </w:r>
    </w:p>
    <w:p w14:paraId="0293AE3B" w14:textId="287F46D2" w:rsidR="001839CB" w:rsidRPr="00835003" w:rsidRDefault="001839CB" w:rsidP="001839CB">
      <w:pPr>
        <w:spacing w:line="480" w:lineRule="auto"/>
        <w:rPr>
          <w:rFonts w:cs="Times New Roman"/>
          <w:b/>
          <w:bCs/>
          <w:sz w:val="24"/>
          <w:szCs w:val="28"/>
          <w:lang w:val="en-GB"/>
        </w:rPr>
      </w:pPr>
      <w:r w:rsidRPr="006A23AA">
        <w:rPr>
          <w:rFonts w:cs="Times New Roman"/>
          <w:b/>
          <w:bCs/>
          <w:color w:val="FF0000"/>
          <w:sz w:val="24"/>
          <w:szCs w:val="28"/>
          <w:lang w:val="en-GB"/>
        </w:rPr>
        <w:lastRenderedPageBreak/>
        <w:t>Supplemental file S7. Multivariable logistic regression analyses for predicting prehospital ROSC, 30-day survival, and favourable neurological outcome at 30 days, by the defibrillation-to-adrenaline interval in 2-minute intervals (male stratification analysis)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5"/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6A23AA" w:rsidRPr="001839CB" w14:paraId="56BAF1D6" w14:textId="77777777" w:rsidTr="0025515B">
        <w:trPr>
          <w:trHeight w:val="315"/>
        </w:trPr>
        <w:tc>
          <w:tcPr>
            <w:tcW w:w="4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C4C672E" w14:textId="77777777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F2533" w14:textId="77777777" w:rsidR="006A23AA" w:rsidRPr="001839CB" w:rsidRDefault="006A23AA" w:rsidP="0025515B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ehospital ROSC</w:t>
            </w:r>
          </w:p>
          <w:p w14:paraId="17E31F66" w14:textId="67FC42D9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</w:t>
            </w:r>
            <w:r w:rsidR="0017692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,655</w:t>
            </w: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847EB" w14:textId="77777777" w:rsidR="006A23AA" w:rsidRPr="001839CB" w:rsidRDefault="006A23AA" w:rsidP="0025515B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0-day survival</w:t>
            </w:r>
          </w:p>
          <w:p w14:paraId="2D2C0798" w14:textId="51D15C8E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</w:t>
            </w:r>
            <w:r w:rsidR="00773132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,655</w:t>
            </w: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C2A90" w14:textId="77777777" w:rsidR="006A23AA" w:rsidRPr="001839CB" w:rsidRDefault="006A23AA" w:rsidP="0025515B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Favo</w:t>
            </w:r>
            <w:r w:rsidRPr="001839C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</w:rPr>
              <w:t>u</w:t>
            </w: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able</w:t>
            </w:r>
            <w:proofErr w:type="spellEnd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neurological outcome at 30 days</w:t>
            </w:r>
          </w:p>
          <w:p w14:paraId="72698FB4" w14:textId="39B9F9D0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</w:t>
            </w:r>
            <w:r w:rsidR="0017692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6,655</w:t>
            </w: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6A23AA" w:rsidRPr="001839CB" w14:paraId="5A0A32BC" w14:textId="77777777" w:rsidTr="0025515B">
        <w:trPr>
          <w:trHeight w:val="315"/>
        </w:trPr>
        <w:tc>
          <w:tcPr>
            <w:tcW w:w="4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C8BE9" w14:textId="77777777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05C70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6F2A8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7D2D4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FC08C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A70CE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686A5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852DD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FC9D7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F29FA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</w:tr>
      <w:tr w:rsidR="006A23AA" w:rsidRPr="001839CB" w14:paraId="21566C8E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94B1C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51D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17F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-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4D48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8D1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4FBB" w14:textId="7B378EF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-0.9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634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199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B9A7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-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28EA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3A30DFCF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FCDA4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istric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FCD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E1E1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233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0051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046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FF3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A69F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E4F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FBAC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A23AA" w:rsidRPr="001839CB" w14:paraId="4E83DEE9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D860" w14:textId="64233AE9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Hokkaid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9BFD" w14:textId="54929C68" w:rsidR="006A23AA" w:rsidRPr="001839CB" w:rsidRDefault="00CB6A80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0CD5" w14:textId="6392454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1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1946" w14:textId="4CD5261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80B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2170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0-2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6C3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C84D" w14:textId="2D1BB20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21D7" w14:textId="4A0D3FB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164A" w14:textId="1639F40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</w:tr>
      <w:tr w:rsidR="006A23AA" w:rsidRPr="001839CB" w14:paraId="19A047C2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7C2B" w14:textId="7F646728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Toh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74A33" w14:textId="3CA39AA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526E" w14:textId="60B0694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-1.0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1FDF" w14:textId="6B75A4F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AD03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47BA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1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52F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572B" w14:textId="5AC3C28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087B" w14:textId="47EF1B3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13E7" w14:textId="5B72B4C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98</w:t>
            </w:r>
          </w:p>
        </w:tc>
      </w:tr>
      <w:tr w:rsidR="006A23AA" w:rsidRPr="001839CB" w14:paraId="6DE6016A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D91DB" w14:textId="40CE6C9D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anto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3C4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B34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F10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6A23AA" w:rsidRPr="001839CB" w14:paraId="475413B1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2CFB" w14:textId="3A236729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b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5B33" w14:textId="7FE9237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67FB" w14:textId="5287E2D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1.1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C15A" w14:textId="67FC428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8A3E" w14:textId="72AE21F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1967" w14:textId="79BA01B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7D0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5D94" w14:textId="4AF9F72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A1ED" w14:textId="5881763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CC8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297B105F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4384D" w14:textId="615B6858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ink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DB5C" w14:textId="5E9CC00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15CA" w14:textId="67A519D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0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B727" w14:textId="2D5BF82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4C07" w14:textId="2745816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81F0" w14:textId="53FDDFC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6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7C0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CA79" w14:textId="1DFD8F0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764B" w14:textId="628EE50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227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00E2F648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C2C2" w14:textId="55B7818B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g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79CC" w14:textId="5D47ECB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618D" w14:textId="758B336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1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1AEA" w14:textId="60EDF8A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61CA" w14:textId="489A4C0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7A0A" w14:textId="566E2A3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7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D4E9" w14:textId="22DD4CB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AB1C" w14:textId="1AF8A40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416A" w14:textId="023BB64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5D3E" w14:textId="67E9AF4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6A23AA" w:rsidRPr="001839CB" w14:paraId="0DF645D9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EEB12" w14:textId="7CCBB04A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Shik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CCE2" w14:textId="414E527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DA0C" w14:textId="36EE7F1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0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DBB8" w14:textId="034F58A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0820" w14:textId="5D7DC437" w:rsidR="006A23AA" w:rsidRPr="001839CB" w:rsidRDefault="00773132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64C7" w14:textId="1779846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0621" w14:textId="0D7F28E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DFAD" w14:textId="123B438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AD8D2" w14:textId="1B0626D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.3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DC90" w14:textId="18CA4C0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6</w:t>
            </w:r>
          </w:p>
        </w:tc>
      </w:tr>
      <w:tr w:rsidR="006A23AA" w:rsidRPr="001839CB" w14:paraId="1CC527EF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25EE3" w14:textId="3300A9C6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yush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081F" w14:textId="579B346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8F6A" w14:textId="3AC33E6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9C9E" w14:textId="5A0F33C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1B56" w14:textId="0C96630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8616" w14:textId="15442A5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DDA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F31C" w14:textId="7928CB0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4FCA" w14:textId="3CBD7FF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.7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D15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60BA7A6E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9B9F0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Yea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1C47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C5CF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4CF8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BDD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520B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5CA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E81B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163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537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A23AA" w:rsidRPr="001839CB" w14:paraId="04CA3775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7C060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0AB9" w14:textId="57F89CDC" w:rsidR="006A23AA" w:rsidRPr="001839CB" w:rsidRDefault="00CB6A80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521E" w14:textId="2409AF3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1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2CEE" w14:textId="190543B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6CBF" w14:textId="7AEB30D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9D65" w14:textId="6B1C01C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8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2CD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202F" w14:textId="474A8E7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7542" w14:textId="1215D12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11B6" w14:textId="096952C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3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A23AA" w:rsidRPr="001839CB" w14:paraId="1392E7B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E29CA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239F" w14:textId="5904460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3A31" w14:textId="759694DD" w:rsidR="006A23AA" w:rsidRPr="001839CB" w:rsidRDefault="00CB6A80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3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42D2" w14:textId="5958259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1DAC" w14:textId="7398212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2FD8" w14:textId="61C4950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3B93" w14:textId="2B7828D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4288" w14:textId="03B1D43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23DE" w14:textId="32A58BE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A190" w14:textId="702A12A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01</w:t>
            </w:r>
          </w:p>
        </w:tc>
      </w:tr>
      <w:tr w:rsidR="006A23AA" w:rsidRPr="001839CB" w14:paraId="6A59E547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FE5CC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6AD3" w14:textId="0DBDBAE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DE78" w14:textId="7AF25226" w:rsidR="006A23AA" w:rsidRPr="001839CB" w:rsidRDefault="00CB6A80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75D1" w14:textId="5734AFF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8CB3" w14:textId="023F5A9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6439" w14:textId="27AF66A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1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DD90" w14:textId="5F7A961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A4A5" w14:textId="41814BE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24C8" w14:textId="63DDBB2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3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FA80" w14:textId="12B7564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7</w:t>
            </w:r>
          </w:p>
        </w:tc>
      </w:tr>
      <w:tr w:rsidR="006A23AA" w:rsidRPr="001839CB" w14:paraId="0D7B5F14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DBA66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9A39" w14:textId="7584254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34E8" w14:textId="3635A94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649A" w14:textId="07B8043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723E4" w14:textId="416D41F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A14C" w14:textId="07F6299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-1.0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99D1" w14:textId="521A1F0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C7C4" w14:textId="115091F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B4D3" w14:textId="5B7BEA1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B7A1" w14:textId="39AFA4F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92</w:t>
            </w:r>
          </w:p>
        </w:tc>
      </w:tr>
      <w:tr w:rsidR="006A23AA" w:rsidRPr="001839CB" w14:paraId="340D2D43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B2F99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D64D" w14:textId="4D2F297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1A05" w14:textId="1AC2732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-1.2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07AF" w14:textId="2F7CB66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A48F" w14:textId="5CC2A9F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CF93" w14:textId="2BF1538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0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1B23" w14:textId="5ACE824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D44C" w14:textId="4D4BF982" w:rsidR="006A23AA" w:rsidRPr="001839CB" w:rsidRDefault="009F4FC1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457F" w14:textId="22B4365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E377" w14:textId="5944D9B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93</w:t>
            </w:r>
          </w:p>
        </w:tc>
      </w:tr>
      <w:tr w:rsidR="006A23AA" w:rsidRPr="001839CB" w14:paraId="3CCAEE35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E45CB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708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1D7F" w14:textId="1D2DF9F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44B0" w14:textId="7AE0459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8EC94" w14:textId="53AF25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BF09" w14:textId="531AC88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1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8ADF" w14:textId="6AC448A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553F" w14:textId="2BE8DE2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0943" w14:textId="61C82D0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0BBC" w14:textId="457BD92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75</w:t>
            </w:r>
          </w:p>
        </w:tc>
      </w:tr>
      <w:tr w:rsidR="006A23AA" w:rsidRPr="001839CB" w14:paraId="5511F89D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48F6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D9D0" w14:textId="0E7C7EA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</w:t>
            </w:r>
            <w:r w:rsidR="00CB6A80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CF3E" w14:textId="3CB5E99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3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265D" w14:textId="0271050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710A" w14:textId="179C523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4968" w14:textId="6771B3A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CACF" w14:textId="2E6C6E2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5199" w14:textId="567C59E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401D" w14:textId="4F3D4DB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50BC" w14:textId="7A36A59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39</w:t>
            </w:r>
          </w:p>
        </w:tc>
      </w:tr>
      <w:tr w:rsidR="006A23AA" w:rsidRPr="001839CB" w14:paraId="7F2F329B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B8158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  20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CC6E" w14:textId="50D9B23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9264" w14:textId="581C170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FF0A" w14:textId="24BAFA8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EE15" w14:textId="36F44259" w:rsidR="006A23AA" w:rsidRPr="001839CB" w:rsidRDefault="00773132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9875" w14:textId="57B58A4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B1E0" w14:textId="0290E7B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8B1C" w14:textId="7934061F" w:rsidR="006A23AA" w:rsidRPr="001839CB" w:rsidRDefault="009F4FC1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7582" w14:textId="3140BAF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C8E0" w14:textId="4E263B2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85</w:t>
            </w:r>
          </w:p>
        </w:tc>
      </w:tr>
      <w:tr w:rsidR="006A23AA" w:rsidRPr="001839CB" w14:paraId="25A795BA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609D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4E0F" w14:textId="21E276A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8C49" w14:textId="5E0CAD1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2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A981" w14:textId="55D4AFC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A3A9" w14:textId="0B86F63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7684" w14:textId="25D7E70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83EA" w14:textId="375B809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794D" w14:textId="6A943030" w:rsidR="006A23AA" w:rsidRPr="001839CB" w:rsidRDefault="009F4FC1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823F" w14:textId="18DBDE2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8DB7" w14:textId="0612415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94</w:t>
            </w:r>
          </w:p>
        </w:tc>
      </w:tr>
      <w:tr w:rsidR="006A23AA" w:rsidRPr="001839CB" w14:paraId="335DBFA1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7B7F2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20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7B4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F489C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6A7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6A23AA" w:rsidRPr="001839CB" w14:paraId="6F64ECC1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D5503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0"/>
                <w:sz w:val="24"/>
                <w:lang w:val="en-GB"/>
              </w:rPr>
              <w:t>Presumed cardiac orig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1F8A" w14:textId="738006E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EDF7" w14:textId="3324FB2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E7E3" w14:textId="2139FB8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AA0F" w14:textId="7FF52EF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DCF1" w14:textId="30FC98D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.0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B4B6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7592" w14:textId="342686D4" w:rsidR="006A23AA" w:rsidRPr="001839CB" w:rsidRDefault="009F4FC1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4F83" w14:textId="48DF891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.</w:t>
            </w:r>
            <w:r w:rsidR="009F4FC1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169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314B1068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BAE03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Witnessed arr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7358" w14:textId="7EC27CB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D108" w14:textId="1D7FD47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5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067C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9013" w14:textId="3C95008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6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F83F" w14:textId="70CAA9F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96C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1183" w14:textId="7CC71BF0" w:rsidR="009F4FC1" w:rsidRPr="001839CB" w:rsidRDefault="009F4FC1" w:rsidP="009F4FC1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9CAA" w14:textId="6EF5A15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.3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09EF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69D7D4C5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45EB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Bystander-initiated CP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FD92" w14:textId="1F204A7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A287" w14:textId="541A7D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1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02BE" w14:textId="5930703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E381" w14:textId="1365597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9358" w14:textId="4A325EC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2</w:t>
            </w:r>
            <w:r w:rsidR="00773132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7BC0" w14:textId="26039EEA" w:rsidR="006A23AA" w:rsidRPr="001839CB" w:rsidRDefault="00773132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3411" w14:textId="29DD9BC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364F" w14:textId="523AC2A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4F23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60E0F72C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685A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Call-to-EMS arrival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15EA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AE51" w14:textId="5F67312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5-0.9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1A0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D4F7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B31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9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3FE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FE4B" w14:textId="2B69B6D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75BD" w14:textId="5C46758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9C1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486B77FC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74FBE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MS arrival-to-defibrillation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F00F" w14:textId="0FC9BDC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4697" w14:textId="5403648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F236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D610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F27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749C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5E4B" w14:textId="0B1844E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10A8" w14:textId="4ED86F0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B35A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378FD871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6D4CA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efibrillation-to-adrenaline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25D7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AEDB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C3E0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4AA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DB0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E2C7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C57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F931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7E8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A23AA" w:rsidRPr="001839CB" w14:paraId="7DAE27F1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0122D" w14:textId="68CF774C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&lt;2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F826" w14:textId="21B14CD0" w:rsidR="006A23AA" w:rsidRPr="001839CB" w:rsidRDefault="00D234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C5A9" w14:textId="077E4A33" w:rsidR="006A23AA" w:rsidRPr="001839CB" w:rsidRDefault="00D234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9-0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C7FA" w14:textId="067D79B3" w:rsidR="006A23AA" w:rsidRPr="001839CB" w:rsidRDefault="00D234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0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84A9" w14:textId="3FAF9F68" w:rsidR="006A23AA" w:rsidRPr="001839CB" w:rsidRDefault="00F85C6F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FBC5" w14:textId="18C504C2" w:rsidR="006A23AA" w:rsidRPr="001839CB" w:rsidRDefault="00F85C6F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8-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8D22" w14:textId="4E7D6A78" w:rsidR="006A23AA" w:rsidRPr="001839CB" w:rsidRDefault="00F85C6F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1FA8" w14:textId="423E2FEE" w:rsidR="006A23AA" w:rsidRPr="001839CB" w:rsidRDefault="00F85C6F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1C63" w14:textId="74C0F82D" w:rsidR="006A23AA" w:rsidRPr="001839CB" w:rsidRDefault="00F85C6F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.47-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F030" w14:textId="4F9D08E0" w:rsidR="006A23AA" w:rsidRPr="001839CB" w:rsidRDefault="00F85C6F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787</w:t>
            </w:r>
          </w:p>
        </w:tc>
      </w:tr>
      <w:tr w:rsidR="006A23AA" w:rsidRPr="001839CB" w14:paraId="76260257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55E8" w14:textId="4CE46C7D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2, &lt;4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7408" w14:textId="518C5C01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2D13" w14:textId="056818EB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0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0764" w14:textId="30A13929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9133" w14:textId="34AD75C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F85C6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0D65" w14:textId="41730CD9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F85C6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85C6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BA8C" w14:textId="2098159D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85C6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8B6A" w14:textId="43047C2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F85C6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3367" w14:textId="11FABA01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eastAsia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839CB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.8</w:t>
            </w:r>
            <w:r w:rsidR="00F85C6F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1839CB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F85C6F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1.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E4B7" w14:textId="016CB107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85C6F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94</w:t>
            </w:r>
          </w:p>
        </w:tc>
      </w:tr>
      <w:tr w:rsidR="006A23AA" w:rsidRPr="001839CB" w14:paraId="37B541DE" w14:textId="77777777" w:rsidTr="009D4C53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B6D9" w14:textId="3E3DC4DA" w:rsidR="006A23AA" w:rsidRPr="001839CB" w:rsidRDefault="006A23AA" w:rsidP="0025515B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4, &lt;6 minutes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6759" w14:textId="7CB384B6" w:rsidR="006A23AA" w:rsidRPr="001839CB" w:rsidRDefault="006A23AA" w:rsidP="006A23AA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02A0" w14:textId="23D133E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C660" w14:textId="5D5802A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6A23AA" w:rsidRPr="001839CB" w14:paraId="60D88BD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CB831" w14:textId="6F746C5B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6, &lt;8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01C5" w14:textId="7834DE33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D7D4" w14:textId="50239449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C41E" w14:textId="335C5194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A683" w14:textId="14310E6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D3D8" w14:textId="4F2E045C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E0A9" w14:textId="51BADA22" w:rsidR="006A23AA" w:rsidRPr="001839CB" w:rsidRDefault="00176923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690B" w14:textId="541E3A42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A6EF" w14:textId="51730D74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F3CB" w14:textId="79F25501" w:rsidR="006A23AA" w:rsidRPr="001839CB" w:rsidRDefault="00FE3B65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4CD46290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6974" w14:textId="6E15CD62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8, &lt;10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89BE" w14:textId="6CC967DF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0894" w14:textId="1A4E7C91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E556" w14:textId="6677B1D7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10B3" w14:textId="153221ED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71A0" w14:textId="07E5F1A3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F5B9" w14:textId="26CB5E38" w:rsidR="006A23AA" w:rsidRPr="001839CB" w:rsidRDefault="00176923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7194" w14:textId="43ABFF5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1D86" w14:textId="5EBAD0E1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6098" w14:textId="459750F9" w:rsidR="006A23AA" w:rsidRPr="001839CB" w:rsidRDefault="00FE3B65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37225C84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02C3" w14:textId="08863136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0, &lt;12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9B27" w14:textId="13C37C4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F65E" w14:textId="7E01254D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4DC3" w14:textId="3E858933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14F7" w14:textId="297921F0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53D9" w14:textId="6E52DBA3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7915" w14:textId="3D75A117" w:rsidR="006A23AA" w:rsidRPr="001839CB" w:rsidRDefault="00176923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FEE3" w14:textId="3F40712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FF4A" w14:textId="54097DB1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95E6" w14:textId="06E9E323" w:rsidR="006A23AA" w:rsidRPr="001839CB" w:rsidRDefault="00FE3B65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3A4CCA4F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40420" w14:textId="5D3220E5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2, &lt;14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271B" w14:textId="7F560FD3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E45E" w14:textId="0C946C7B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AE68" w14:textId="023C0506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B7D5" w14:textId="711FABBB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1703" w14:textId="2A50F462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7D25" w14:textId="4FEA3A07" w:rsidR="006A23AA" w:rsidRPr="001839CB" w:rsidRDefault="00176923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D0FA" w14:textId="1539D985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ED2C" w14:textId="05C823A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8F79" w14:textId="63666569" w:rsidR="006A23AA" w:rsidRPr="001839CB" w:rsidRDefault="00FE3B65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44248C3B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9F8C4" w14:textId="0A821897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4, &lt;16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364B" w14:textId="7D033EAB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B2D7" w14:textId="0B28386B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A28B" w14:textId="5BA3D876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906E" w14:textId="2D02F0E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8F05" w14:textId="61AEFC10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3-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A276" w14:textId="5DC49C63" w:rsidR="006A23AA" w:rsidRPr="001839CB" w:rsidRDefault="00176923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5512" w14:textId="14A09F1E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62F6" w14:textId="3FAB2D6F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65E3" w14:textId="32E344C6" w:rsidR="006A23AA" w:rsidRPr="001839CB" w:rsidRDefault="00FE3B65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18A6FE35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49A4F" w14:textId="687213FD" w:rsidR="006A23AA" w:rsidRPr="001839CB" w:rsidRDefault="006A23AA" w:rsidP="0025515B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6, &lt;18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B19A" w14:textId="4B599A2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1FCF" w14:textId="13978F9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3140" w14:textId="611731DD" w:rsidR="006A23AA" w:rsidRPr="001839CB" w:rsidRDefault="00D234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3133" w14:textId="502E06E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6045" w14:textId="4F17C48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22B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8741" w14:textId="193BAD5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6CE0" w14:textId="187076C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CA49" w14:textId="43BF128A" w:rsidR="006A23AA" w:rsidRPr="001839CB" w:rsidRDefault="00FE3B65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100164F4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2E6C2" w14:textId="5C6D293B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8 minut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B8076" w14:textId="63AC6242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BFC7E" w14:textId="62EFDB29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D234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24E81" w14:textId="7ADF2E00" w:rsidR="006A23AA" w:rsidRPr="001839CB" w:rsidRDefault="00D2343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A97CF" w14:textId="78D64680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EBE16" w14:textId="0A26DB6F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17692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F1C52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E56D2" w14:textId="2F25E5AB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598BE" w14:textId="474C2FBC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FE3B6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1A4EF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</w:tbl>
    <w:p w14:paraId="57980474" w14:textId="715889AB" w:rsidR="002C7AF1" w:rsidRDefault="002C7AF1" w:rsidP="001839CB">
      <w:pPr>
        <w:spacing w:line="480" w:lineRule="auto"/>
        <w:rPr>
          <w:rFonts w:cs="Times New Roman"/>
          <w:color w:val="000000" w:themeColor="text1"/>
          <w:szCs w:val="28"/>
          <w:lang w:val="en-GB"/>
        </w:rPr>
      </w:pPr>
      <w:r w:rsidRPr="001839CB">
        <w:rPr>
          <w:rFonts w:cs="Times New Roman"/>
          <w:color w:val="000000" w:themeColor="text1"/>
          <w:szCs w:val="28"/>
          <w:lang w:val="en-GB"/>
        </w:rPr>
        <w:t>CI, confidence interval; CPR, cardiopulmonary resuscitation; EMS, emergency medical services; OR, odds ratio; ROSC, return of spontaneous circulation</w:t>
      </w:r>
      <w:r>
        <w:rPr>
          <w:rFonts w:cs="Times New Roman"/>
          <w:color w:val="000000" w:themeColor="text1"/>
          <w:szCs w:val="28"/>
          <w:lang w:val="en-GB"/>
        </w:rPr>
        <w:t>.</w:t>
      </w:r>
    </w:p>
    <w:p w14:paraId="0D756374" w14:textId="77777777" w:rsidR="006A23AA" w:rsidRDefault="006A23AA">
      <w:pPr>
        <w:widowControl/>
        <w:jc w:val="left"/>
        <w:rPr>
          <w:rFonts w:cs="Times New Roman"/>
          <w:color w:val="000000" w:themeColor="text1"/>
          <w:szCs w:val="28"/>
          <w:lang w:val="en-GB"/>
        </w:rPr>
      </w:pPr>
      <w:r>
        <w:rPr>
          <w:rFonts w:cs="Times New Roman"/>
          <w:color w:val="000000" w:themeColor="text1"/>
          <w:szCs w:val="28"/>
          <w:lang w:val="en-GB"/>
        </w:rPr>
        <w:br w:type="page"/>
      </w:r>
    </w:p>
    <w:p w14:paraId="7F7A296C" w14:textId="75A2BF73" w:rsidR="001839CB" w:rsidRPr="001839CB" w:rsidRDefault="001839CB" w:rsidP="001839CB">
      <w:pPr>
        <w:spacing w:line="480" w:lineRule="auto"/>
        <w:rPr>
          <w:rFonts w:cs="Times New Roman"/>
          <w:b/>
          <w:bCs/>
          <w:color w:val="FF0000"/>
          <w:sz w:val="24"/>
          <w:szCs w:val="28"/>
          <w:lang w:val="en-GB"/>
        </w:rPr>
      </w:pPr>
      <w:r w:rsidRPr="001839CB">
        <w:rPr>
          <w:rFonts w:cs="Times New Roman"/>
          <w:b/>
          <w:bCs/>
          <w:color w:val="FF0000"/>
          <w:sz w:val="24"/>
          <w:szCs w:val="28"/>
          <w:lang w:val="en-GB"/>
        </w:rPr>
        <w:lastRenderedPageBreak/>
        <w:t>Supplemental file S</w:t>
      </w:r>
      <w:r>
        <w:rPr>
          <w:rFonts w:cs="Times New Roman"/>
          <w:b/>
          <w:bCs/>
          <w:color w:val="FF0000"/>
          <w:sz w:val="24"/>
          <w:szCs w:val="28"/>
          <w:lang w:val="en-GB"/>
        </w:rPr>
        <w:t>8</w:t>
      </w:r>
      <w:r w:rsidRPr="001839CB">
        <w:rPr>
          <w:rFonts w:cs="Times New Roman"/>
          <w:b/>
          <w:bCs/>
          <w:color w:val="FF0000"/>
          <w:sz w:val="24"/>
          <w:szCs w:val="28"/>
          <w:lang w:val="en-GB"/>
        </w:rPr>
        <w:t>. Baseline characteristics, prehospital characteristics, and time intervals in patients who received adrenaline in the prehospital setting by favourable neurological outcome status at 30 days</w:t>
      </w:r>
      <w:r>
        <w:rPr>
          <w:rFonts w:cs="Times New Roman"/>
          <w:b/>
          <w:bCs/>
          <w:color w:val="FF0000"/>
          <w:sz w:val="24"/>
          <w:szCs w:val="28"/>
          <w:lang w:val="en-GB"/>
        </w:rPr>
        <w:t xml:space="preserve"> (female stratification analysis)</w:t>
      </w:r>
    </w:p>
    <w:tbl>
      <w:tblPr>
        <w:tblW w:w="15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78"/>
        <w:gridCol w:w="1867"/>
        <w:gridCol w:w="2412"/>
        <w:gridCol w:w="2585"/>
        <w:gridCol w:w="999"/>
        <w:gridCol w:w="959"/>
      </w:tblGrid>
      <w:tr w:rsidR="001839CB" w:rsidRPr="00835003" w14:paraId="630B5C8A" w14:textId="77777777" w:rsidTr="0025515B">
        <w:trPr>
          <w:trHeight w:val="315"/>
        </w:trPr>
        <w:tc>
          <w:tcPr>
            <w:tcW w:w="6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083F0" w14:textId="77777777" w:rsidR="001839CB" w:rsidRPr="001839CB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241E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6880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Favourable neurological outcome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DDB07" w14:textId="77777777" w:rsidR="001839CB" w:rsidRPr="00835003" w:rsidRDefault="001839CB" w:rsidP="0025515B">
            <w:pPr>
              <w:widowControl/>
              <w:ind w:right="-153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Unfavourable neurological outcom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85B8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C4EE5" w14:textId="6C941C60" w:rsidR="001839CB" w:rsidRPr="00BF7E91" w:rsidRDefault="001839CB" w:rsidP="0025515B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 w:hint="eastAsia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P</w:t>
            </w:r>
            <w:r w:rsidR="006A23AA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-value</w:t>
            </w:r>
          </w:p>
        </w:tc>
      </w:tr>
      <w:tr w:rsidR="001839CB" w:rsidRPr="00835003" w14:paraId="07E14584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008F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45367" w14:textId="25E4371F" w:rsidR="001839CB" w:rsidRPr="00835003" w:rsidRDefault="002E777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4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,09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06E03" w14:textId="6391489B" w:rsidR="001839CB" w:rsidRPr="00835003" w:rsidRDefault="002E777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5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92987" w14:textId="539DA205" w:rsidR="001839CB" w:rsidRPr="00835003" w:rsidRDefault="002E7771" w:rsidP="002E7771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,84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2AB01F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796C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32CB3ACB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99EA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Basic inform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1925B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8798F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C4E40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592A4ED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DCA00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BB7FA31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3A97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37937" w14:textId="2955EBC9" w:rsidR="001839CB" w:rsidRPr="00835003" w:rsidRDefault="002E777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–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DFBF6" w14:textId="48FBC393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2E777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2E777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–</w:t>
            </w:r>
            <w:r w:rsidR="002E7771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2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7E310" w14:textId="7A2F91FA" w:rsidR="001839CB" w:rsidRPr="00835003" w:rsidRDefault="002E7771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–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0FE965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B0E1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30E2321E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E24D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6BC2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4A567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A358A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014AFCB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8F596" w14:textId="562B433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3</w:t>
            </w:r>
            <w:r w:rsidR="00A13E5D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6</w:t>
            </w:r>
          </w:p>
        </w:tc>
      </w:tr>
      <w:tr w:rsidR="001839CB" w:rsidRPr="00835003" w14:paraId="342FC5E4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96C55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DE500" w14:textId="14662505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35</w:t>
            </w:r>
            <w:r w:rsidR="001839CB" w:rsidRPr="00835003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(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70F09" w14:textId="43E37D3D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8A489" w14:textId="7D1ACF5A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1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CDCF48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F527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0B9A735A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84E3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AFC3" w14:textId="3A79A761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4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0A7A0" w14:textId="3A5674A8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B9286" w14:textId="456A8381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2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DA0D9A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8D4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049DB82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7EAA9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21A41" w14:textId="46C6B9D8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9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606AD" w14:textId="2BCB8435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B1D98" w14:textId="464BDE1A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7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71B4F1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5534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0B27819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6F3F3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99681" w14:textId="1CB7E31E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9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BBEB" w14:textId="227581A4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8CCCE" w14:textId="22F73A61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7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646020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7D44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6D1F20C5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215A8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5852E" w14:textId="10C248A7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4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3038F" w14:textId="0FDC2528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C7A96" w14:textId="3C42AC53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1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9D7AD1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790E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25A66CC8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1582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0474" w14:textId="35476585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1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0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6A305" w14:textId="4BCFE805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B83B" w14:textId="2C37C626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8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69078D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906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B182EC9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7FDB5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0CC7" w14:textId="1C887475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5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00A3C" w14:textId="12F25D72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54E68" w14:textId="739DFDE0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2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A8D9E8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6B9F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440F4E36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7C5EF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57D6" w14:textId="73775E4D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4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389CE" w14:textId="11CA4A56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A6E3E" w14:textId="24FAC7F2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0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A04022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3BD3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37EBEBB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835ED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836F" w14:textId="4026345B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1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43E52" w14:textId="45B541F2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B984" w14:textId="50F9B6FB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9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F24BBB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34A1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AF5B673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EC5E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20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3A338" w14:textId="77BCD558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5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989B6" w14:textId="547C2EAD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FA64" w14:textId="21AE9D61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3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5A677B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A7EF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A45490C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5492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Distric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300F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708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297E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AC977A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0A84D" w14:textId="02B89F75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00</w:t>
            </w:r>
            <w:r w:rsidR="006A1C62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</w:p>
        </w:tc>
      </w:tr>
      <w:tr w:rsidR="001839CB" w:rsidRPr="00835003" w14:paraId="201EA0AB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183D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Hokkaid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ED5EB" w14:textId="0835D72E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3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178A8" w14:textId="5173EF6B" w:rsidR="001839CB" w:rsidRPr="00835003" w:rsidRDefault="00A13E5D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7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E882A" w14:textId="659E37F6" w:rsidR="001839CB" w:rsidRPr="00835003" w:rsidRDefault="00A13E5D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2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71AA9DE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39818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6F38EE7F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92B1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Tohok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67095" w14:textId="0BBF4220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1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9EDA2" w14:textId="01D271F0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5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E09BD" w14:textId="4CE7317B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9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6785FB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DD74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3E7E81D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27C5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Kant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804C5" w14:textId="12690CCC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32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CF35" w14:textId="7452E0C9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915B1" w14:textId="6ABD6E36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26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D0227A7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115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BFFCC6A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6D36B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Chub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974F5" w14:textId="7F580500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3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8A09C" w14:textId="7A15D379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67710" w14:textId="4B768263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8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00253F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CED1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2EBEDD35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E889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Kink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28425" w14:textId="1B60D3B6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9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5803" w14:textId="5B73791D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11308" w14:textId="4CC17DD1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3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AD3C64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E68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9A0EC5D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90B4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Chugok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17DA8" w14:textId="5268567D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7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E3C9E" w14:textId="522FE645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86825" w14:textId="67BAE129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5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1E018C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584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D6316E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88687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lastRenderedPageBreak/>
              <w:t xml:space="preserve">  Shikok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D9B3F" w14:textId="0D787482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8E30" w14:textId="19EFF227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09A29" w14:textId="2539FECC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6A1C62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B26DEC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C4D0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E0FEDBD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15E59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Kyushu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D6769" w14:textId="115B8DD5" w:rsidR="001839CB" w:rsidRPr="00835003" w:rsidRDefault="00A13E5D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4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8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4C9FD" w14:textId="47415A9F" w:rsidR="001839CB" w:rsidRPr="00835003" w:rsidRDefault="00A13E5D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5B425" w14:textId="74B19972" w:rsidR="001839CB" w:rsidRPr="00835003" w:rsidRDefault="00A13E5D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2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6A1C62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2CCCE7D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A67E1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1011D2C6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0650B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Presumed cardiac orig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13ABA" w14:textId="0ECA341A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,50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6C257" w14:textId="35C7209B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4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7C78" w14:textId="42A4E592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,26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125BA8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541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490A4572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C1AF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Prehospital characteristi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228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85C1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24C54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1970828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0D7F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9901460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70606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Witnessed arres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EE554" w14:textId="324B7917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75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967D" w14:textId="699BB742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0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8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A247B" w14:textId="1C082971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55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D367240" w14:textId="092A9156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ECD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6BD8B3F9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A9506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by citize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BB1B" w14:textId="2A8F93D0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58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DCFEE" w14:textId="1BBA7777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9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E9E1F" w14:textId="1A6235AB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39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6B5021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E561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664D8A1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4393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by EMS responder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662CD" w14:textId="0565B3F3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7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92AD0" w14:textId="41A40011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C4D53" w14:textId="16BEE1C1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5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ABF21D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3551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046C045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780F1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Bystander-initiated CP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A591F" w14:textId="61E89794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25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5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BD3F" w14:textId="15338529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3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E0290" w14:textId="6B9E3678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11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BD51EB7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0223" w14:textId="39BE4EF2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.89</w:t>
            </w:r>
            <w:r w:rsidR="00F234F7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</w:tr>
      <w:tr w:rsidR="001839CB" w:rsidRPr="00835003" w14:paraId="7594F9A1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B02D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Chest compression-only CP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C733" w14:textId="0E45D439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00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  <w:r w:rsidR="001839CB" w:rsidRPr="00835003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96A3" w14:textId="608CE3C2" w:rsidR="001839CB" w:rsidRPr="00835003" w:rsidRDefault="00BD0188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2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CE460" w14:textId="6EF1E291" w:rsidR="001839CB" w:rsidRPr="00835003" w:rsidRDefault="00BD0188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88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13205B4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8129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3FE66E35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984E7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Conventional CPR with rescue breathing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C9605" w14:textId="6F86ADE9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4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5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3FA48" w14:textId="6CEBCCC6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BD0188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BD0188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58C66" w14:textId="769F1747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2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50802A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A226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5AFA5249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EC84A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Unknow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67AF9" w14:textId="54B5819C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8963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7D488" w14:textId="7D637AA1" w:rsidR="001839CB" w:rsidRPr="00835003" w:rsidRDefault="006A1C62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A715EB7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B6F5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FE4FBE7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3AEE2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Dispatcher-assisted CP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F14F" w14:textId="06AEF8FE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,505 (6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E6267" w14:textId="6638793C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5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3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1E92D" w14:textId="032A55E2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35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F0B426E" w14:textId="3EF8A501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0630E" w14:textId="72EBA9F6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</w:t>
            </w:r>
            <w:r w:rsidR="00BD0188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  <w:r w:rsidR="00F234F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1</w:t>
            </w:r>
          </w:p>
        </w:tc>
      </w:tr>
      <w:tr w:rsidR="001839CB" w:rsidRPr="00835003" w14:paraId="56E62447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0DBBC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Advanced airway managem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A76DD" w14:textId="5B0AEAEC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533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EE5A3" w14:textId="141B40BE" w:rsidR="001839CB" w:rsidRPr="00835003" w:rsidRDefault="00BD0188" w:rsidP="00BD0188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2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C6087" w14:textId="79443A01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,40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1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29FEB5D" w14:textId="22195671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9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4432" w14:textId="220FAEB4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.138</w:t>
            </w:r>
          </w:p>
        </w:tc>
      </w:tr>
      <w:tr w:rsidR="001839CB" w:rsidRPr="00835003" w14:paraId="203B63EF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AA35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Laryngeal mask airw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09B1A" w14:textId="76BF6A85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7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B2B35" w14:textId="184EB2F7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6659" w14:textId="79F05124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5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2E432DB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E33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7B48E819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583D8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Oesophageal obturator airw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FBBE7" w14:textId="5EA2C471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92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5CDD" w14:textId="5DA9BB95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8337" w14:textId="66612A47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,839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F234F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199DBC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3271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47DBB6FF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F920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 Endotracheal intub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E05C9" w14:textId="6DF57F83" w:rsidR="001839CB" w:rsidRPr="00835003" w:rsidRDefault="00BD0188" w:rsidP="0025515B">
            <w:pPr>
              <w:widowControl/>
              <w:jc w:val="center"/>
              <w:rPr>
                <w:rFonts w:eastAsia="Yu 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35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1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0BC99" w14:textId="08A135C6" w:rsidR="001839CB" w:rsidRPr="00835003" w:rsidRDefault="00BD0188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6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0057B" w14:textId="664A9BB5" w:rsidR="001839CB" w:rsidRPr="00835003" w:rsidRDefault="00BD0188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08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 w:rsidR="00F234F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A4F3FF6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59902" w14:textId="77777777" w:rsidR="001839CB" w:rsidRPr="00835003" w:rsidRDefault="001839CB" w:rsidP="0025515B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335DC35D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8233C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Intravenous flui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CA363" w14:textId="689D9209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,95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51111" w14:textId="607C088A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44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C75A4" w14:textId="5B36DB04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,71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9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EBA04D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E0F4" w14:textId="5355F4F2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</w:t>
            </w:r>
            <w:r w:rsidR="00F234F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59</w:t>
            </w:r>
          </w:p>
        </w:tc>
      </w:tr>
      <w:tr w:rsidR="001839CB" w:rsidRPr="00835003" w14:paraId="1B18E302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C8EA5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Time cour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90AD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184B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2E2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88CC8A2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9D979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1839CB" w:rsidRPr="00835003" w14:paraId="0D496675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9745B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all-to-EMS arrival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9C7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 (6–9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CD0D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 (5–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547EA" w14:textId="62E5D314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7 (6–</w:t>
            </w:r>
            <w:r w:rsidR="00F234F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C649422" w14:textId="6BF080C3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391B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52F989C6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C5598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EMS arrival-to-defibrillation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C7FD0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 (2–4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00F01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 (2–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54EE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 (2–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E4317CE" w14:textId="12EC86A0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548DF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20B4DDC3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74706" w14:textId="77777777" w:rsidR="001839CB" w:rsidRPr="00835003" w:rsidRDefault="001839CB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Defibrillation-to-adrenaline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C7FB4" w14:textId="2F569E2C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 (7–1</w:t>
            </w:r>
            <w:r w:rsidR="00F234F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0405" w14:textId="77777777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 (5–1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EF50" w14:textId="77777777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 (7–1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1338C14" w14:textId="0476A3BD" w:rsidR="001839CB" w:rsidRPr="00835003" w:rsidRDefault="00F234F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1C811" w14:textId="77777777" w:rsidR="001839CB" w:rsidRPr="00835003" w:rsidRDefault="001839CB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3AAE8D42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C5469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all-to-defibrillation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F206D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 (9–13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BDF18" w14:textId="6C677752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8–1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2</w:t>
            </w:r>
            <w:r w:rsidR="001839CB"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A9255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1 (9–1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4BC8EF7" w14:textId="7BB875CE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5432A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385E120D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6DDF23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all-to-adrenaline interval, minutes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162A76" w14:textId="7375B7E0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22 (18–2</w:t>
            </w:r>
            <w:r w:rsidR="00F234F7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8</w:t>
            </w:r>
            <w:r w:rsidRPr="00835003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67EE86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18 (15–22)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3655B0" w14:textId="7B75A25C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2</w:t>
            </w:r>
            <w:r w:rsidR="00F234F7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3</w:t>
            </w:r>
            <w:r w:rsidRPr="00835003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 xml:space="preserve"> (18–28)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4981ED98" w14:textId="65B818FC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84C3F3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1839CB" w:rsidRPr="00835003" w14:paraId="669DED2B" w14:textId="77777777" w:rsidTr="0025515B">
        <w:trPr>
          <w:trHeight w:val="315"/>
        </w:trPr>
        <w:tc>
          <w:tcPr>
            <w:tcW w:w="6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E74F39" w14:textId="77777777" w:rsidR="001839CB" w:rsidRPr="00835003" w:rsidRDefault="001839CB" w:rsidP="0025515B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all-to-hospital arrival interval, minute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6F0A9" w14:textId="4EBC9366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="00F234F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F234F7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–43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B4AA7" w14:textId="76D65595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2 (2</w:t>
            </w:r>
            <w:r w:rsidR="007B2678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–39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BB88B" w14:textId="418CCD33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="007B2678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(</w:t>
            </w:r>
            <w:r w:rsidR="007B2678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0</w:t>
            </w: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–4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37818" w14:textId="65CD5612" w:rsidR="001839CB" w:rsidRPr="00835003" w:rsidRDefault="00F234F7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Yu Gothic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33B7C" w14:textId="77777777" w:rsidR="001839CB" w:rsidRPr="00835003" w:rsidRDefault="001839CB" w:rsidP="0025515B">
            <w:pPr>
              <w:widowControl/>
              <w:jc w:val="center"/>
              <w:rPr>
                <w:rFonts w:eastAsia="Yu Gothic" w:cs="Times New Roman"/>
                <w:kern w:val="0"/>
                <w:sz w:val="24"/>
                <w:szCs w:val="24"/>
                <w:lang w:val="en-GB"/>
              </w:rPr>
            </w:pPr>
            <w:r w:rsidRPr="00835003">
              <w:rPr>
                <w:rFonts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</w:tbl>
    <w:p w14:paraId="53A084D4" w14:textId="77777777" w:rsidR="001839CB" w:rsidRPr="00835003" w:rsidRDefault="001839CB" w:rsidP="001839CB">
      <w:pPr>
        <w:spacing w:line="480" w:lineRule="auto"/>
        <w:rPr>
          <w:rFonts w:cs="Times New Roman"/>
          <w:szCs w:val="28"/>
          <w:lang w:val="en-GB"/>
        </w:rPr>
      </w:pPr>
      <w:r w:rsidRPr="00835003">
        <w:rPr>
          <w:rFonts w:cs="Times New Roman"/>
          <w:szCs w:val="28"/>
          <w:lang w:val="en-GB"/>
        </w:rPr>
        <w:t>Results are shown as medians (interquartile range) or number (%). CPR, cardiopulmonary resuscitation; EMS, emergency medical service. </w:t>
      </w:r>
    </w:p>
    <w:p w14:paraId="50149CAB" w14:textId="77777777" w:rsidR="001839CB" w:rsidRPr="00835003" w:rsidRDefault="001839CB" w:rsidP="001839CB">
      <w:pPr>
        <w:widowControl/>
        <w:jc w:val="left"/>
        <w:rPr>
          <w:rFonts w:cs="Times New Roman"/>
          <w:lang w:val="en-GB"/>
        </w:rPr>
      </w:pPr>
      <w:r w:rsidRPr="00835003">
        <w:rPr>
          <w:rFonts w:cs="Times New Roman"/>
          <w:lang w:val="en-GB"/>
        </w:rPr>
        <w:br w:type="page"/>
      </w:r>
    </w:p>
    <w:p w14:paraId="15536EA5" w14:textId="61F9C963" w:rsidR="006A23AA" w:rsidRPr="006A23AA" w:rsidRDefault="006A23AA" w:rsidP="006A23AA">
      <w:pPr>
        <w:spacing w:line="480" w:lineRule="auto"/>
        <w:rPr>
          <w:rFonts w:cs="Times New Roman"/>
          <w:b/>
          <w:bCs/>
          <w:color w:val="FF0000"/>
          <w:sz w:val="24"/>
          <w:szCs w:val="28"/>
          <w:lang w:val="en-GB"/>
        </w:rPr>
      </w:pPr>
      <w:r w:rsidRPr="006A23AA">
        <w:rPr>
          <w:rFonts w:cs="Times New Roman"/>
          <w:b/>
          <w:bCs/>
          <w:color w:val="FF0000"/>
          <w:sz w:val="24"/>
          <w:szCs w:val="28"/>
          <w:lang w:val="en-GB"/>
        </w:rPr>
        <w:lastRenderedPageBreak/>
        <w:t>Supplemental file S9. Multivariable logistic regression analyses for predicting prehospital ROSC, 30-day survival, and favourable neurological outcome at 30 days, by the defibrillation-to-adrenaline interval in 2-minute intervals (</w:t>
      </w:r>
      <w:r>
        <w:rPr>
          <w:rFonts w:cs="Times New Roman"/>
          <w:b/>
          <w:bCs/>
          <w:color w:val="FF0000"/>
          <w:sz w:val="24"/>
          <w:szCs w:val="28"/>
          <w:lang w:val="en-GB"/>
        </w:rPr>
        <w:t>fe</w:t>
      </w:r>
      <w:r w:rsidRPr="006A23AA">
        <w:rPr>
          <w:rFonts w:cs="Times New Roman"/>
          <w:b/>
          <w:bCs/>
          <w:color w:val="FF0000"/>
          <w:sz w:val="24"/>
          <w:szCs w:val="28"/>
          <w:lang w:val="en-GB"/>
        </w:rPr>
        <w:t>male stratification analysis)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5"/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6A23AA" w:rsidRPr="001839CB" w14:paraId="04DE4336" w14:textId="77777777" w:rsidTr="0025515B">
        <w:trPr>
          <w:trHeight w:val="315"/>
        </w:trPr>
        <w:tc>
          <w:tcPr>
            <w:tcW w:w="41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3BB553A" w14:textId="77777777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17C05" w14:textId="77777777" w:rsidR="006A23AA" w:rsidRPr="001839CB" w:rsidRDefault="006A23AA" w:rsidP="0025515B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rehospital ROSC</w:t>
            </w:r>
          </w:p>
          <w:p w14:paraId="2DBF9F83" w14:textId="67B19D3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</w:t>
            </w:r>
            <w:r w:rsidR="008834E6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,051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73A4F" w14:textId="77777777" w:rsidR="006A23AA" w:rsidRPr="001839CB" w:rsidRDefault="006A23AA" w:rsidP="0025515B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0-day survival</w:t>
            </w:r>
          </w:p>
          <w:p w14:paraId="4C64BABF" w14:textId="265F64C5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</w:t>
            </w:r>
            <w:r w:rsidR="008B2F99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,051</w:t>
            </w: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D0741" w14:textId="77777777" w:rsidR="006A23AA" w:rsidRPr="001839CB" w:rsidRDefault="006A23AA" w:rsidP="0025515B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Favo</w:t>
            </w:r>
            <w:r w:rsidRPr="001839C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</w:rPr>
              <w:t>u</w:t>
            </w:r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able</w:t>
            </w:r>
            <w:proofErr w:type="spellEnd"/>
            <w:r w:rsidRPr="001839C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neurological outcome at 30 days</w:t>
            </w:r>
          </w:p>
          <w:p w14:paraId="3EEC2899" w14:textId="35CB5702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</w:t>
            </w:r>
            <w:r w:rsidR="00D01C37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,051</w:t>
            </w:r>
            <w:r w:rsidRPr="001839CB"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6A23AA" w:rsidRPr="001839CB" w14:paraId="403F8F8A" w14:textId="77777777" w:rsidTr="0025515B">
        <w:trPr>
          <w:trHeight w:val="315"/>
        </w:trPr>
        <w:tc>
          <w:tcPr>
            <w:tcW w:w="4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C528FC" w14:textId="77777777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2387D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E17AA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E78CD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D121B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C9A82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03B14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73D8A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0B7B6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4C67D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</w:tr>
      <w:tr w:rsidR="006A23AA" w:rsidRPr="001839CB" w14:paraId="0CC1A052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6AB6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B030" w14:textId="1B16CFDD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2D1C" w14:textId="65DB3802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2E76" w14:textId="09BF696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53E9" w14:textId="3FC0877A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FE4B" w14:textId="7127D10C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454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CFCA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57EC" w14:textId="23CF331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9C8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3F10F6CB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A0156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istric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35CF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F97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93E8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110A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538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F99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3160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19D3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8780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A23AA" w:rsidRPr="001839CB" w14:paraId="01F90AF9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8938E" w14:textId="6A66CB08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Hokkaid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5ED6" w14:textId="456A14F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370D" w14:textId="630AA47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9236" w14:textId="5F508A0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0D10" w14:textId="3606EC8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0AC9" w14:textId="0DED4A1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910B" w14:textId="48866C9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2C8A" w14:textId="255467E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5FEF" w14:textId="3CBB8272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3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1756" w14:textId="217C5D5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54</w:t>
            </w:r>
          </w:p>
        </w:tc>
      </w:tr>
      <w:tr w:rsidR="006A23AA" w:rsidRPr="001839CB" w14:paraId="0B61BA81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A5EF" w14:textId="6A2CDE36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Toh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9380" w14:textId="1D06F0E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5F88" w14:textId="2CAD60C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A990" w14:textId="3A5E8F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EC41" w14:textId="665211F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45AA" w14:textId="7435264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4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729B" w14:textId="6099ABB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9B12" w14:textId="0BFCB15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D7A1" w14:textId="07F4BDF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3061" w14:textId="0903FAF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16</w:t>
            </w:r>
          </w:p>
        </w:tc>
      </w:tr>
      <w:tr w:rsidR="006A23AA" w:rsidRPr="001839CB" w14:paraId="0681553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CA25B" w14:textId="2D91AA50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anto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5F71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387C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BD00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6A23AA" w:rsidRPr="001839CB" w14:paraId="2D228F3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B28A" w14:textId="4AA5E9EB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b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1B46" w14:textId="6223E097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F651" w14:textId="52E494B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4982" w14:textId="5A70134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D006" w14:textId="719BC88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612E" w14:textId="29DE4174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0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E3E0" w14:textId="50A20D7A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CAC3" w14:textId="69EE397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7222" w14:textId="74B62A17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3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4D48" w14:textId="2D84015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55</w:t>
            </w:r>
          </w:p>
        </w:tc>
      </w:tr>
      <w:tr w:rsidR="006A23AA" w:rsidRPr="001839CB" w14:paraId="173DB439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CC1B" w14:textId="0DE70C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ink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F835" w14:textId="0687DC32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DF46" w14:textId="4925591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47FD" w14:textId="790B43E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7A4A" w14:textId="345A6FD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70BB" w14:textId="2AFC32B9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6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758D" w14:textId="6E7145A5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5DDD" w14:textId="0E16D2C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E31B" w14:textId="0C57036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4FC3" w14:textId="477D03C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6A23AA" w:rsidRPr="001839CB" w14:paraId="59587CC7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B404" w14:textId="7157728B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Chug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D7F8" w14:textId="132ACB9C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08C2" w14:textId="480DD1E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AEC7" w14:textId="5B11534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D9E3" w14:textId="3DC3AB2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D23F" w14:textId="673BBC6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B399" w14:textId="7558758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C009" w14:textId="3BAD4773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EFBD" w14:textId="3D33EF9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2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F0AB" w14:textId="7F41577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A23AA" w:rsidRPr="001839CB" w14:paraId="2ED63E80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7C206" w14:textId="12BCD8D1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Shikok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30F4" w14:textId="5A2F813C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D323" w14:textId="3C1DF6E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BF07" w14:textId="1160857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5D2A" w14:textId="3E504FA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E434" w14:textId="5C6B1AD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97D4" w14:textId="5EAD7E4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59EF" w14:textId="1188BD0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0F54" w14:textId="27C4B6B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B367" w14:textId="56F646E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24</w:t>
            </w:r>
          </w:p>
        </w:tc>
      </w:tr>
      <w:tr w:rsidR="006A23AA" w:rsidRPr="001839CB" w14:paraId="6829AAB2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844C" w14:textId="4EF42ECD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Kyush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429B" w14:textId="774ABCEC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1CD5" w14:textId="7205709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0021" w14:textId="47043C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C947" w14:textId="7ECD944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9A16" w14:textId="30273255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0A0C" w14:textId="460D61FF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2FDA" w14:textId="590029FC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683A" w14:textId="1E60E1A7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0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7574" w14:textId="446ED3D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1</w:t>
            </w:r>
          </w:p>
        </w:tc>
      </w:tr>
      <w:tr w:rsidR="006A23AA" w:rsidRPr="001839CB" w14:paraId="5E57FD1B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5A6A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Yea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4FA0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9307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4E9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783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471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51C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5F9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BF4F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1928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A23AA" w:rsidRPr="001839CB" w14:paraId="64FACCB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5CC19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CC60" w14:textId="02C4861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4AEE" w14:textId="0AF49363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3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4DF3" w14:textId="1E2F0A0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33AD" w14:textId="5571DC0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49DE" w14:textId="354EB1D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9135" w14:textId="207DA917" w:rsidR="006A23AA" w:rsidRPr="001839CB" w:rsidRDefault="00C3776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63A3" w14:textId="096F7B0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45B2" w14:textId="6369807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A391" w14:textId="242A933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11</w:t>
            </w:r>
          </w:p>
        </w:tc>
      </w:tr>
      <w:tr w:rsidR="006A23AA" w:rsidRPr="001839CB" w14:paraId="008A646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C568F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69C5" w14:textId="7C9A155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586C" w14:textId="3E612AAD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7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075D" w14:textId="6CFB0E5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7CB5" w14:textId="361AC767" w:rsidR="006A23AA" w:rsidRPr="008B2F99" w:rsidRDefault="008B2F99" w:rsidP="0025515B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2AC1" w14:textId="13087B7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29BF" w14:textId="4C7851A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52FD" w14:textId="11BA35FE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7C23" w14:textId="572E5B3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2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4ED1" w14:textId="45BA548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</w:tr>
      <w:tr w:rsidR="006A23AA" w:rsidRPr="001839CB" w14:paraId="618E933F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A4092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FEA0" w14:textId="58A38F4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2069" w14:textId="4F76DA8C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1F48" w14:textId="6BF1048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DD68" w14:textId="52A9AB74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A6DC" w14:textId="32FF471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83C15" w14:textId="675808B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DCA0" w14:textId="742EDEF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CEA6" w14:textId="3A35F38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9F22" w14:textId="4AABE12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3</w:t>
            </w:r>
          </w:p>
        </w:tc>
      </w:tr>
      <w:tr w:rsidR="006A23AA" w:rsidRPr="001839CB" w14:paraId="76ACBC00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3C50F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9CE0" w14:textId="7FDE84A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21B5" w14:textId="5EDA773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D88C" w14:textId="697F327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4ABF" w14:textId="168AAE0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8411" w14:textId="173AE16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2B43" w14:textId="3AFFA6C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6DD4" w14:textId="36280B26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123F" w14:textId="62E1259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B627" w14:textId="0E8B5A0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8</w:t>
            </w:r>
          </w:p>
        </w:tc>
      </w:tr>
      <w:tr w:rsidR="006A23AA" w:rsidRPr="001839CB" w14:paraId="69A6D24E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30ED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E7B6" w14:textId="6E320D87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155F" w14:textId="70EF21A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B8B3" w14:textId="047FD1C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870B" w14:textId="29F7AB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6691" w14:textId="5F01A53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C402" w14:textId="0247849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59F8" w14:textId="25EAAFE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3F63" w14:textId="4C8FB05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3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669A" w14:textId="39123B1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79</w:t>
            </w:r>
          </w:p>
        </w:tc>
      </w:tr>
      <w:tr w:rsidR="006A23AA" w:rsidRPr="001839CB" w14:paraId="0FCE63EF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EE949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7799" w14:textId="0EA7FF7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1FDF" w14:textId="1C5351F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6815" w14:textId="29CF581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BEB3" w14:textId="07A5DAAC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C765" w14:textId="6173AC4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5CF6" w14:textId="0442315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192C" w14:textId="243D5A0D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4B41" w14:textId="01ACE6A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E524" w14:textId="5DE7DC1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3</w:t>
            </w:r>
          </w:p>
        </w:tc>
      </w:tr>
      <w:tr w:rsidR="006A23AA" w:rsidRPr="001839CB" w14:paraId="03E7B7AB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70BB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BCE1" w14:textId="4C2B7BC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1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E2D3" w14:textId="0A609AD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7F62" w14:textId="5D2F8AC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BE6D" w14:textId="6EE0CC81" w:rsidR="006A23AA" w:rsidRPr="001839CB" w:rsidRDefault="008B2F99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1DC2" w14:textId="3BA9F5B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843B" w14:textId="1A94884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7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7C82" w14:textId="2E8837F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8675" w14:textId="5B2DC5B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FA50" w14:textId="236C5A0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5</w:t>
            </w:r>
          </w:p>
        </w:tc>
      </w:tr>
      <w:tr w:rsidR="006A23AA" w:rsidRPr="001839CB" w14:paraId="5EF31124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BE1C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  20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31B4" w14:textId="2620398C" w:rsidR="006A23AA" w:rsidRPr="001839CB" w:rsidRDefault="008834E6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B834" w14:textId="0EC764A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2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9FB8" w14:textId="673180C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475D" w14:textId="6086CEF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7561" w14:textId="60D59AB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E5BA" w14:textId="0997EEB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E217" w14:textId="3AA2FFD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7E2D" w14:textId="3AC6D77A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2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3474" w14:textId="5155989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</w:tr>
      <w:tr w:rsidR="006A23AA" w:rsidRPr="001839CB" w14:paraId="03C45EF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58B77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41198" w14:textId="0550110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834E6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EB5B" w14:textId="7897900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D48E" w14:textId="17DE9E1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24E6" w14:textId="30DFF84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B2F99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792C" w14:textId="47AA68C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8339" w14:textId="56A2307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ED75" w14:textId="3CBB4C5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93D8" w14:textId="15359CE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A681" w14:textId="7D177AF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57</w:t>
            </w:r>
          </w:p>
        </w:tc>
      </w:tr>
      <w:tr w:rsidR="006A23AA" w:rsidRPr="001839CB" w14:paraId="5599D5CA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BAA68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2020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239B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EA9F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C8C2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6A23AA" w:rsidRPr="001839CB" w14:paraId="34F4EDBD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7882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0"/>
                <w:sz w:val="24"/>
                <w:lang w:val="en-GB"/>
              </w:rPr>
              <w:t>Presumed cardiac orig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C9B4" w14:textId="53C8E79C" w:rsidR="006A23AA" w:rsidRPr="001839CB" w:rsidRDefault="00F56B7E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B3E3" w14:textId="243A749F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FFD5" w14:textId="00149EA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454D" w14:textId="4F69D3BB" w:rsidR="006A23AA" w:rsidRPr="001839CB" w:rsidRDefault="00C3776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7A48" w14:textId="06D7527E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F7CB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0635" w14:textId="5A2C36AC" w:rsidR="006A23AA" w:rsidRPr="001839CB" w:rsidRDefault="00D01C3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.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E276" w14:textId="3DDF152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D01C3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C67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00AB0E7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13BE9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Witnessed arr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21BA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AC5E" w14:textId="5D0278B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7D2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DCF7" w14:textId="4B2FAC1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D88F" w14:textId="38399A5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9DD8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54A4" w14:textId="319481B0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2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E401" w14:textId="26B7804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DEB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09EA3B95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7665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Bystander-initiated CP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DD01" w14:textId="2A408B09" w:rsidR="006A23AA" w:rsidRPr="001839CB" w:rsidRDefault="00F56B7E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4C47" w14:textId="6D578CF8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1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FC43" w14:textId="30D07AC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6038" w14:textId="522B3F38" w:rsidR="006A23AA" w:rsidRPr="001839CB" w:rsidRDefault="00C3776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21ED" w14:textId="7370DDE0" w:rsidR="006A23AA" w:rsidRPr="001839CB" w:rsidRDefault="00C3776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2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7C49" w14:textId="3440EA2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1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A14E" w14:textId="5D35EBBC" w:rsidR="006A23AA" w:rsidRPr="001839CB" w:rsidRDefault="00EE58E4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34A9" w14:textId="00248DFD" w:rsidR="006A23AA" w:rsidRPr="001839CB" w:rsidRDefault="00EE58E4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3</w:t>
            </w:r>
            <w:r w:rsidR="006A23AA"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ECAB" w14:textId="5BB33E73" w:rsidR="006A23AA" w:rsidRPr="001839CB" w:rsidRDefault="00EE58E4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01</w:t>
            </w:r>
          </w:p>
        </w:tc>
      </w:tr>
      <w:tr w:rsidR="006A23AA" w:rsidRPr="001839CB" w14:paraId="611874E1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C8656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Call-to-EMS arrival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8ED2" w14:textId="7D3EC8F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F89C" w14:textId="5281E97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6F36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2BE1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3899" w14:textId="2938EA2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019A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43760" w14:textId="3096B284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5430" w14:textId="657C584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-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8816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58036728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C11F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MS arrival-to-defibrillation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6C86" w14:textId="6FCE43C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153F" w14:textId="1A29B7D9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BDB8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1FA7" w14:textId="492FBCF5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120D" w14:textId="30CE1592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4208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076B" w14:textId="30E0BF7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7DE5" w14:textId="34AAD60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9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94DC" w14:textId="60560A9B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1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6A23AA" w:rsidRPr="001839CB" w14:paraId="6F146E58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93BF5" w14:textId="77777777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Defibrillation-to-adrenaline int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D1F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A24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C062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3ECD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1816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E71F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7604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448E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D1E7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A23AA" w:rsidRPr="001839CB" w14:paraId="745FB09E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2797" w14:textId="766A648C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&lt;2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D55A" w14:textId="58D90FD6" w:rsidR="006A23AA" w:rsidRPr="001839CB" w:rsidRDefault="00F56B7E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9D29" w14:textId="1FF96093" w:rsidR="006A23AA" w:rsidRPr="001839CB" w:rsidRDefault="00F56B7E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32-1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01F6" w14:textId="695161A6" w:rsidR="006A23AA" w:rsidRPr="001839CB" w:rsidRDefault="00F56B7E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32EE" w14:textId="3305E772" w:rsidR="006A23AA" w:rsidRPr="001839CB" w:rsidRDefault="00C3776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91E7" w14:textId="69F3ED81" w:rsidR="006A23AA" w:rsidRPr="001839CB" w:rsidRDefault="00C3776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19-1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22A8" w14:textId="382F907E" w:rsidR="006A23AA" w:rsidRPr="001839CB" w:rsidRDefault="00C37767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7BC4" w14:textId="6AA054E7" w:rsidR="006A23AA" w:rsidRPr="00F028E5" w:rsidRDefault="002C7AF1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F028E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C20AB7" w:rsidRPr="00F028E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0E42" w14:textId="6EA3ED19" w:rsidR="006A23AA" w:rsidRPr="00F028E5" w:rsidRDefault="00EE58E4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28E5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F028E5" w:rsidRPr="00F028E5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BDC9" w14:textId="49BAF645" w:rsidR="006A23AA" w:rsidRPr="00F028E5" w:rsidRDefault="002C7AF1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F028E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028E5" w:rsidRPr="00F028E5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‡</w:t>
            </w:r>
          </w:p>
        </w:tc>
      </w:tr>
      <w:tr w:rsidR="006A23AA" w:rsidRPr="001839CB" w14:paraId="442B2371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78D1F" w14:textId="579D26D2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2, &lt;4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8B25" w14:textId="24162911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DCB7" w14:textId="47C52B21" w:rsidR="006A23AA" w:rsidRPr="001839CB" w:rsidRDefault="00F56B7E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6-1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1CE3" w14:textId="6E090181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2A72" w14:textId="1FAF28D7" w:rsidR="006A23AA" w:rsidRPr="001839CB" w:rsidRDefault="00C3776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4C86" w14:textId="3CBBB068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AD4A" w14:textId="5935C30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A5FA" w14:textId="45DD4521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6D91" w14:textId="64D11FDD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eastAsia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839CB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EE58E4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  <w:r w:rsidRPr="001839CB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EE58E4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  <w:t>2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365C" w14:textId="77777777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53</w:t>
            </w:r>
          </w:p>
        </w:tc>
      </w:tr>
      <w:tr w:rsidR="006A23AA" w:rsidRPr="001839CB" w14:paraId="0166BD86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6C7C" w14:textId="3A0D0989" w:rsidR="006A23AA" w:rsidRPr="001839CB" w:rsidRDefault="006A23AA" w:rsidP="0025515B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4, &lt;6 minutes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B7FF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A181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B2F9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eference</w:t>
            </w:r>
          </w:p>
        </w:tc>
      </w:tr>
      <w:tr w:rsidR="006A23AA" w:rsidRPr="001839CB" w14:paraId="15180CD4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16098" w14:textId="5734ED34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6, &lt;8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99C9" w14:textId="4E465B16" w:rsidR="006A23AA" w:rsidRPr="001839CB" w:rsidRDefault="00F56B7E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8EE8" w14:textId="478647A5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40C9" w14:textId="07A2C296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2514" w14:textId="4E71CC4D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43BD" w14:textId="69F9586D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1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6A79" w14:textId="7025CDC6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825D" w14:textId="12E44C52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24E5" w14:textId="7142258D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2974" w14:textId="6DED7AC5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22</w:t>
            </w:r>
          </w:p>
        </w:tc>
      </w:tr>
      <w:tr w:rsidR="006A23AA" w:rsidRPr="001839CB" w14:paraId="300ED649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0D1A5" w14:textId="610BBAA8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8, &lt;10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7C5C" w14:textId="3EB54B59" w:rsidR="006A23AA" w:rsidRPr="001839CB" w:rsidRDefault="00F56B7E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Yu Gothic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  <w:t>.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B1F6" w14:textId="30731D7D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6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EA5B" w14:textId="43B81B41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838B" w14:textId="3158909A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4736" w14:textId="09652F4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A2AE" w14:textId="59CC41F8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D2AA" w14:textId="38789B92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9B5A" w14:textId="75C051CC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3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8C22" w14:textId="208F7572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04</w:t>
            </w:r>
          </w:p>
        </w:tc>
      </w:tr>
      <w:tr w:rsidR="006A23AA" w:rsidRPr="001839CB" w14:paraId="2DF5920F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F7181" w14:textId="3DAE7195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0, &lt;12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4A8A" w14:textId="6A1884FD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6074" w14:textId="391409C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1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378E" w14:textId="6FE78316" w:rsidR="006A23AA" w:rsidRPr="001839CB" w:rsidRDefault="00F56B7E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0E56" w14:textId="58BB8DAE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EB94" w14:textId="1ADA88C5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9402" w14:textId="75E73575" w:rsidR="006A23AA" w:rsidRPr="001839CB" w:rsidRDefault="00C3776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0BB0" w14:textId="3F2C804B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1531" w14:textId="1E465E93" w:rsidR="006A23AA" w:rsidRPr="001839CB" w:rsidRDefault="006A23AA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9965" w14:textId="6D70839C" w:rsidR="006A23AA" w:rsidRPr="001839CB" w:rsidRDefault="00EE58E4" w:rsidP="0025515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5CFC9F2B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10AA3" w14:textId="32A6F4D3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2, &lt;14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EA1A" w14:textId="6BD70B16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CDF2" w14:textId="59A8A2A3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7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A956" w14:textId="7CEFFCBF" w:rsidR="006A23AA" w:rsidRPr="001839CB" w:rsidRDefault="00F56B7E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1BB7" w14:textId="6DEDB3B2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FC4B" w14:textId="467837DA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5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A7A9" w14:textId="29108BB1" w:rsidR="006A23AA" w:rsidRPr="001839CB" w:rsidRDefault="00C3776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ACC7" w14:textId="5C8128C8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127B" w14:textId="394FDCB1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4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B765" w14:textId="168D06C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01</w:t>
            </w:r>
          </w:p>
        </w:tc>
      </w:tr>
      <w:tr w:rsidR="006A23AA" w:rsidRPr="001839CB" w14:paraId="62D7A7D7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309AA" w14:textId="24098536" w:rsidR="006A23AA" w:rsidRPr="001839CB" w:rsidRDefault="006A23AA" w:rsidP="0025515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4, &lt;16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9ED0" w14:textId="600C52AA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8C86" w14:textId="28136F69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A701" w14:textId="70B6CD34" w:rsidR="006A23AA" w:rsidRPr="001839CB" w:rsidRDefault="00F56B7E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9F4A" w14:textId="005E2A9A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B021" w14:textId="65C4F73F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3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9817" w14:textId="598C65A3" w:rsidR="006A23AA" w:rsidRPr="001839CB" w:rsidRDefault="00C37767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6360" w14:textId="16CD2573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3C7A" w14:textId="647FEA32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8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1605" w14:textId="57CEC95B" w:rsidR="006A23AA" w:rsidRPr="001839CB" w:rsidRDefault="00EE58E4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4B9E4F98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EBDC6" w14:textId="1775BEDB" w:rsidR="006A23AA" w:rsidRPr="001839CB" w:rsidRDefault="006A23AA" w:rsidP="0025515B">
            <w:pPr>
              <w:widowControl/>
              <w:ind w:firstLineChars="200" w:firstLine="480"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≥16, &lt;18 minut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002B" w14:textId="3EA2A2F6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1DAD" w14:textId="6D57193C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-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6E8F" w14:textId="6CDA1E55" w:rsidR="006A23AA" w:rsidRPr="001839CB" w:rsidRDefault="00F56B7E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2F55" w14:textId="2ED7E7A1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4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7905" w14:textId="522674CA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26-0.6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5D95" w14:textId="7777777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C96B" w14:textId="211702D3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BF66" w14:textId="561B6087" w:rsidR="006A23AA" w:rsidRPr="001839CB" w:rsidRDefault="006A23AA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.1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885E" w14:textId="34512CE9" w:rsidR="006A23AA" w:rsidRPr="001839CB" w:rsidRDefault="00EE58E4" w:rsidP="0025515B">
            <w:pPr>
              <w:widowControl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6A23AA" w:rsidRPr="001839CB" w14:paraId="1E74AE8A" w14:textId="77777777" w:rsidTr="0025515B">
        <w:trPr>
          <w:trHeight w:val="315"/>
        </w:trPr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06512" w14:textId="3FDA0373" w:rsidR="006A23AA" w:rsidRPr="001839CB" w:rsidRDefault="006A23AA" w:rsidP="0025515B">
            <w:pPr>
              <w:widowControl/>
              <w:jc w:val="left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   ≥18 minut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217C3" w14:textId="7166DF91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684D4" w14:textId="00100A8D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F56B7E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2B5EB" w14:textId="241EEE23" w:rsidR="006A23AA" w:rsidRPr="001839CB" w:rsidRDefault="00F56B7E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9F0C9" w14:textId="4A6B342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6FE87" w14:textId="78D9520F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C37767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F3AAB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A5963" w14:textId="0C830396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3E556" w14:textId="28A411F4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9</w:t>
            </w: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0.</w:t>
            </w:r>
            <w:r w:rsidR="00EE58E4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1DAD3" w14:textId="77777777" w:rsidR="006A23AA" w:rsidRPr="001839CB" w:rsidRDefault="006A23AA" w:rsidP="0025515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1839CB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</w:tbl>
    <w:p w14:paraId="7E982E6F" w14:textId="7D6C38EC" w:rsidR="001839CB" w:rsidRPr="00A32874" w:rsidRDefault="002C7AF1" w:rsidP="002C7AF1">
      <w:pPr>
        <w:spacing w:line="480" w:lineRule="auto"/>
        <w:rPr>
          <w:rFonts w:cs="Times New Roman"/>
          <w:color w:val="000000" w:themeColor="text1"/>
          <w:kern w:val="24"/>
          <w:sz w:val="24"/>
          <w:szCs w:val="24"/>
        </w:rPr>
      </w:pPr>
      <w:r>
        <w:rPr>
          <w:rFonts w:cs="Times New Roman"/>
          <w:color w:val="000000" w:themeColor="text1"/>
          <w:szCs w:val="28"/>
          <w:lang w:val="en-GB"/>
        </w:rPr>
        <w:t>*</w:t>
      </w:r>
      <w:r w:rsidR="00F028E5">
        <w:rPr>
          <w:rFonts w:cs="Times New Roman"/>
          <w:color w:val="000000" w:themeColor="text1"/>
          <w:szCs w:val="28"/>
        </w:rPr>
        <w:t xml:space="preserve">, </w:t>
      </w:r>
      <w:r w:rsidR="00F028E5" w:rsidRPr="00F028E5">
        <w:rPr>
          <w:rFonts w:eastAsia="Times New Roman" w:cs="Times New Roman"/>
          <w:color w:val="000000" w:themeColor="text1"/>
          <w:kern w:val="0"/>
          <w:sz w:val="24"/>
          <w:szCs w:val="24"/>
        </w:rPr>
        <w:t>†</w:t>
      </w:r>
      <w:r w:rsidR="00F028E5">
        <w:rPr>
          <w:rFonts w:eastAsia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F028E5" w:rsidRPr="00F028E5">
        <w:rPr>
          <w:rFonts w:cs="Times New Roman"/>
          <w:color w:val="000000" w:themeColor="text1"/>
          <w:kern w:val="24"/>
          <w:sz w:val="24"/>
          <w:szCs w:val="24"/>
        </w:rPr>
        <w:t>‡</w:t>
      </w:r>
      <w:r w:rsidR="00F028E5">
        <w:rPr>
          <w:rFonts w:cs="Times New Roman"/>
          <w:color w:val="000000" w:themeColor="text1"/>
          <w:kern w:val="24"/>
          <w:sz w:val="24"/>
          <w:szCs w:val="24"/>
        </w:rPr>
        <w:t xml:space="preserve"> </w:t>
      </w:r>
      <w:r w:rsidR="00A32874" w:rsidRPr="00A32874">
        <w:rPr>
          <w:rFonts w:cs="Times New Roman"/>
          <w:color w:val="000000" w:themeColor="text1"/>
          <w:kern w:val="24"/>
          <w:sz w:val="24"/>
          <w:szCs w:val="24"/>
        </w:rPr>
        <w:t xml:space="preserve">The odds ratio, confidence interval and p-value for the category of defibrillation-to-adrenaline interval &lt;2 minutes were not available for analysis because the number of patients with a </w:t>
      </w:r>
      <w:proofErr w:type="spellStart"/>
      <w:r w:rsidR="00A32874" w:rsidRPr="00A32874">
        <w:rPr>
          <w:rFonts w:cs="Times New Roman"/>
          <w:color w:val="000000" w:themeColor="text1"/>
          <w:kern w:val="24"/>
          <w:sz w:val="24"/>
          <w:szCs w:val="24"/>
        </w:rPr>
        <w:t>favourable</w:t>
      </w:r>
      <w:proofErr w:type="spellEnd"/>
      <w:r w:rsidR="00A32874" w:rsidRPr="00A32874">
        <w:rPr>
          <w:rFonts w:cs="Times New Roman"/>
          <w:color w:val="000000" w:themeColor="text1"/>
          <w:kern w:val="24"/>
          <w:sz w:val="24"/>
          <w:szCs w:val="24"/>
        </w:rPr>
        <w:t xml:space="preserve"> neurological outcome at 30 days was 0 and the number of patients with an </w:t>
      </w:r>
      <w:proofErr w:type="spellStart"/>
      <w:r w:rsidR="00A32874" w:rsidRPr="00A32874">
        <w:rPr>
          <w:rFonts w:cs="Times New Roman"/>
          <w:color w:val="000000" w:themeColor="text1"/>
          <w:kern w:val="24"/>
          <w:sz w:val="24"/>
          <w:szCs w:val="24"/>
        </w:rPr>
        <w:t>unfavourable</w:t>
      </w:r>
      <w:proofErr w:type="spellEnd"/>
      <w:r w:rsidR="00A32874" w:rsidRPr="00A32874">
        <w:rPr>
          <w:rFonts w:cs="Times New Roman"/>
          <w:color w:val="000000" w:themeColor="text1"/>
          <w:kern w:val="24"/>
          <w:sz w:val="24"/>
          <w:szCs w:val="24"/>
        </w:rPr>
        <w:t xml:space="preserve"> neurological outcome at 30 days was 37. </w:t>
      </w:r>
      <w:r w:rsidR="001839CB" w:rsidRPr="002C7AF1">
        <w:rPr>
          <w:rFonts w:cs="Times New Roman" w:hint="eastAsia"/>
          <w:color w:val="000000" w:themeColor="text1"/>
          <w:szCs w:val="28"/>
          <w:lang w:val="en-GB"/>
        </w:rPr>
        <w:t>C</w:t>
      </w:r>
      <w:r w:rsidR="001839CB" w:rsidRPr="002C7AF1">
        <w:rPr>
          <w:rFonts w:cs="Times New Roman"/>
          <w:color w:val="000000" w:themeColor="text1"/>
          <w:szCs w:val="28"/>
          <w:lang w:val="en-GB"/>
        </w:rPr>
        <w:t>I, confidence interval; EMS, emergency medical services; OR, odds ratio; ROSC, return of spontaneous circulation.</w:t>
      </w:r>
    </w:p>
    <w:p w14:paraId="520C8F94" w14:textId="77777777" w:rsidR="006669DE" w:rsidRPr="001839CB" w:rsidRDefault="006669DE" w:rsidP="006669DE">
      <w:pPr>
        <w:spacing w:line="480" w:lineRule="auto"/>
        <w:rPr>
          <w:rFonts w:cs="Times New Roman"/>
          <w:color w:val="000000" w:themeColor="text1"/>
          <w:szCs w:val="28"/>
          <w:lang w:val="en-GB"/>
        </w:rPr>
      </w:pPr>
    </w:p>
    <w:p w14:paraId="088182DC" w14:textId="14FDB450" w:rsidR="006669DE" w:rsidRPr="001839CB" w:rsidRDefault="006669DE">
      <w:pPr>
        <w:widowControl/>
        <w:jc w:val="left"/>
        <w:rPr>
          <w:rFonts w:eastAsia="YuGothic-Bold" w:cs="Times New Roman" w:hint="eastAsia"/>
          <w:b/>
          <w:bCs/>
          <w:color w:val="000000" w:themeColor="text1"/>
          <w:kern w:val="0"/>
          <w:sz w:val="24"/>
          <w:szCs w:val="24"/>
        </w:rPr>
        <w:sectPr w:rsidR="006669DE" w:rsidRPr="001839CB" w:rsidSect="006669D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B82D183" w14:textId="78A5A520" w:rsidR="006C5A5B" w:rsidRPr="001839CB" w:rsidRDefault="006C5A5B" w:rsidP="006669DE">
      <w:pPr>
        <w:widowControl/>
        <w:jc w:val="left"/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</w:pP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l file S</w:t>
      </w:r>
      <w:r w:rsidR="006A23AA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10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: </w:t>
      </w:r>
      <w:r w:rsidR="001E4997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R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estricted cubic spline curve for </w:t>
      </w:r>
      <w:r w:rsidR="001E4997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the</w:t>
      </w:r>
      <w:r w:rsidR="001E4997" w:rsidRPr="001839CB">
        <w:rPr>
          <w:rFonts w:eastAsia="YuGothic-Bold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association between </w:t>
      </w:r>
      <w:r w:rsidR="001E4997"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the </w:t>
      </w:r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defibrillation-to-adrenaline interval and</w:t>
      </w:r>
      <w:r w:rsidRPr="001839CB">
        <w:rPr>
          <w:rFonts w:eastAsia="YuGothic-Bold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>favourable</w:t>
      </w:r>
      <w:proofErr w:type="spellEnd"/>
      <w:r w:rsidRPr="001839CB"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  <w:t xml:space="preserve"> neurological outcome at 30 days.</w:t>
      </w:r>
    </w:p>
    <w:p w14:paraId="5B4D4DBC" w14:textId="77777777" w:rsidR="0096105C" w:rsidRPr="001839CB" w:rsidRDefault="0096105C" w:rsidP="006C5A5B">
      <w:pPr>
        <w:autoSpaceDE w:val="0"/>
        <w:autoSpaceDN w:val="0"/>
        <w:adjustRightInd w:val="0"/>
        <w:rPr>
          <w:rFonts w:eastAsia="YuGothic-Bold" w:cs="Times New Roman"/>
          <w:b/>
          <w:bCs/>
          <w:color w:val="000000" w:themeColor="text1"/>
          <w:kern w:val="0"/>
          <w:sz w:val="24"/>
          <w:szCs w:val="24"/>
        </w:rPr>
      </w:pPr>
    </w:p>
    <w:p w14:paraId="48E57FA8" w14:textId="38C92E9B" w:rsidR="0096105C" w:rsidRPr="001839CB" w:rsidRDefault="0096105C" w:rsidP="006C5A5B">
      <w:pPr>
        <w:autoSpaceDE w:val="0"/>
        <w:autoSpaceDN w:val="0"/>
        <w:adjustRightInd w:val="0"/>
        <w:rPr>
          <w:rFonts w:cs="Times New Roman"/>
          <w:color w:val="000000" w:themeColor="text1"/>
        </w:rPr>
      </w:pPr>
      <w:r w:rsidRPr="001839CB">
        <w:rPr>
          <w:rFonts w:cs="Times New Roman"/>
          <w:noProof/>
          <w:color w:val="000000" w:themeColor="text1"/>
        </w:rPr>
        <w:drawing>
          <wp:inline distT="0" distB="0" distL="0" distR="0" wp14:anchorId="190DCC8C" wp14:editId="5CC68D87">
            <wp:extent cx="5400040" cy="3037840"/>
            <wp:effectExtent l="0" t="0" r="0" b="0"/>
            <wp:docPr id="20799139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91399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105C" w:rsidRPr="001839CB" w:rsidSect="006669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35A09" w14:textId="77777777" w:rsidR="0091277C" w:rsidRDefault="0091277C" w:rsidP="006C5A5B">
      <w:r>
        <w:separator/>
      </w:r>
    </w:p>
  </w:endnote>
  <w:endnote w:type="continuationSeparator" w:id="0">
    <w:p w14:paraId="1D7115E2" w14:textId="77777777" w:rsidR="0091277C" w:rsidRDefault="0091277C" w:rsidP="006C5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Gothic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YuGothic-Bold">
    <w:altName w:val="Yu Gothic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1428460678"/>
      <w:docPartObj>
        <w:docPartGallery w:val="Page Numbers (Bottom of Page)"/>
        <w:docPartUnique/>
      </w:docPartObj>
    </w:sdtPr>
    <w:sdtContent>
      <w:p w14:paraId="48BD19DE" w14:textId="31C399C6" w:rsidR="00812A9F" w:rsidRDefault="00812A9F" w:rsidP="002E01A7">
        <w:pPr>
          <w:pStyle w:val="ad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14:paraId="59C07E60" w14:textId="77777777" w:rsidR="00812A9F" w:rsidRDefault="00812A9F" w:rsidP="00812A9F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1666522878"/>
      <w:docPartObj>
        <w:docPartGallery w:val="Page Numbers (Bottom of Page)"/>
        <w:docPartUnique/>
      </w:docPartObj>
    </w:sdtPr>
    <w:sdtContent>
      <w:p w14:paraId="4CA6C10E" w14:textId="798B4CA5" w:rsidR="00812A9F" w:rsidRDefault="00812A9F" w:rsidP="002E01A7">
        <w:pPr>
          <w:pStyle w:val="ad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5338FF4B" w14:textId="77777777" w:rsidR="00812A9F" w:rsidRDefault="00812A9F" w:rsidP="00812A9F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F9F0B" w14:textId="77777777" w:rsidR="0091277C" w:rsidRDefault="0091277C" w:rsidP="006C5A5B">
      <w:r>
        <w:separator/>
      </w:r>
    </w:p>
  </w:footnote>
  <w:footnote w:type="continuationSeparator" w:id="0">
    <w:p w14:paraId="231EEEE4" w14:textId="77777777" w:rsidR="0091277C" w:rsidRDefault="0091277C" w:rsidP="006C5A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46507D"/>
    <w:multiLevelType w:val="hybridMultilevel"/>
    <w:tmpl w:val="D6C84B52"/>
    <w:lvl w:ilvl="0" w:tplc="80B6596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71268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A5B"/>
    <w:rsid w:val="00054C50"/>
    <w:rsid w:val="0007297E"/>
    <w:rsid w:val="000A1A13"/>
    <w:rsid w:val="000B6800"/>
    <w:rsid w:val="000C096D"/>
    <w:rsid w:val="00176923"/>
    <w:rsid w:val="001839CB"/>
    <w:rsid w:val="00192FEB"/>
    <w:rsid w:val="001E4997"/>
    <w:rsid w:val="00225D39"/>
    <w:rsid w:val="002A7886"/>
    <w:rsid w:val="002C7AF1"/>
    <w:rsid w:val="002E6B89"/>
    <w:rsid w:val="002E7771"/>
    <w:rsid w:val="002F1BE9"/>
    <w:rsid w:val="0039025E"/>
    <w:rsid w:val="003A2DB1"/>
    <w:rsid w:val="00411CD4"/>
    <w:rsid w:val="0042179F"/>
    <w:rsid w:val="00482588"/>
    <w:rsid w:val="004E071D"/>
    <w:rsid w:val="00516C10"/>
    <w:rsid w:val="00580AD1"/>
    <w:rsid w:val="005F0745"/>
    <w:rsid w:val="006669DE"/>
    <w:rsid w:val="006947A6"/>
    <w:rsid w:val="006A1C62"/>
    <w:rsid w:val="006A23AA"/>
    <w:rsid w:val="006C432C"/>
    <w:rsid w:val="006C5A5B"/>
    <w:rsid w:val="006F4088"/>
    <w:rsid w:val="00773132"/>
    <w:rsid w:val="007A76D9"/>
    <w:rsid w:val="007B2678"/>
    <w:rsid w:val="00812A9F"/>
    <w:rsid w:val="008834E6"/>
    <w:rsid w:val="008B2F99"/>
    <w:rsid w:val="008C409F"/>
    <w:rsid w:val="0091277C"/>
    <w:rsid w:val="00924029"/>
    <w:rsid w:val="0096105C"/>
    <w:rsid w:val="009E707C"/>
    <w:rsid w:val="009F4FC1"/>
    <w:rsid w:val="00A13E5D"/>
    <w:rsid w:val="00A20C70"/>
    <w:rsid w:val="00A32874"/>
    <w:rsid w:val="00A37E2E"/>
    <w:rsid w:val="00A64F5E"/>
    <w:rsid w:val="00AC6C82"/>
    <w:rsid w:val="00B76DFC"/>
    <w:rsid w:val="00B91F08"/>
    <w:rsid w:val="00BD0188"/>
    <w:rsid w:val="00C20AB7"/>
    <w:rsid w:val="00C37767"/>
    <w:rsid w:val="00CB6A80"/>
    <w:rsid w:val="00D01C37"/>
    <w:rsid w:val="00D23437"/>
    <w:rsid w:val="00D511FE"/>
    <w:rsid w:val="00D917B7"/>
    <w:rsid w:val="00DA3898"/>
    <w:rsid w:val="00DD7EFC"/>
    <w:rsid w:val="00E47AF7"/>
    <w:rsid w:val="00E60EDF"/>
    <w:rsid w:val="00EB016E"/>
    <w:rsid w:val="00EE58E4"/>
    <w:rsid w:val="00F028E5"/>
    <w:rsid w:val="00F15F43"/>
    <w:rsid w:val="00F234F7"/>
    <w:rsid w:val="00F521D2"/>
    <w:rsid w:val="00F56B7E"/>
    <w:rsid w:val="00F85C6F"/>
    <w:rsid w:val="00FB5D36"/>
    <w:rsid w:val="00FE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C055A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5A5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5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A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5A5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5A5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5A5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5A5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5A5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5A5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5A5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5A5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5A5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C5A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5A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5A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5A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5A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5A5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5A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C5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5A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C5A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5A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C5A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5A5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C5A5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5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C5A5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C5A5B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6C5A5B"/>
  </w:style>
  <w:style w:type="paragraph" w:styleId="ab">
    <w:name w:val="header"/>
    <w:basedOn w:val="a"/>
    <w:link w:val="ac"/>
    <w:uiPriority w:val="99"/>
    <w:unhideWhenUsed/>
    <w:rsid w:val="006C5A5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C5A5B"/>
  </w:style>
  <w:style w:type="paragraph" w:styleId="ad">
    <w:name w:val="footer"/>
    <w:basedOn w:val="a"/>
    <w:link w:val="ae"/>
    <w:uiPriority w:val="99"/>
    <w:unhideWhenUsed/>
    <w:rsid w:val="006C5A5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C5A5B"/>
  </w:style>
  <w:style w:type="character" w:styleId="af">
    <w:name w:val="annotation reference"/>
    <w:basedOn w:val="a0"/>
    <w:uiPriority w:val="99"/>
    <w:semiHidden/>
    <w:unhideWhenUsed/>
    <w:rsid w:val="006669DE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6669DE"/>
    <w:rPr>
      <w:rFonts w:asciiTheme="minorHAnsi" w:eastAsiaTheme="minorEastAsia" w:hAnsiTheme="minorHAnsi"/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6669DE"/>
    <w:rPr>
      <w:rFonts w:asciiTheme="minorHAnsi" w:eastAsiaTheme="minorEastAsia" w:hAnsiTheme="minorHAnsi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669D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669DE"/>
    <w:rPr>
      <w:rFonts w:asciiTheme="minorHAnsi" w:eastAsiaTheme="minorEastAsia" w:hAnsiTheme="minorHAnsi"/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6669DE"/>
    <w:rPr>
      <w:rFonts w:ascii="Segoe UI" w:eastAsiaTheme="minorEastAsia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6669DE"/>
    <w:rPr>
      <w:rFonts w:ascii="Segoe UI" w:eastAsiaTheme="minorEastAsia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6669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6">
    <w:name w:val="page number"/>
    <w:basedOn w:val="a0"/>
    <w:uiPriority w:val="99"/>
    <w:semiHidden/>
    <w:unhideWhenUsed/>
    <w:rsid w:val="00812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F1D28D0-5F77-924E-A7F4-3149E26A8523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548</Words>
  <Characters>19517</Characters>
  <Application>Microsoft Office Word</Application>
  <DocSecurity>0</DocSecurity>
  <Lines>2439</Lines>
  <Paragraphs>19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8T04:20:00Z</dcterms:created>
  <dcterms:modified xsi:type="dcterms:W3CDTF">2024-04-1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532</vt:lpwstr>
  </property>
  <property fmtid="{D5CDD505-2E9C-101B-9397-08002B2CF9AE}" pid="3" name="grammarly_documentContext">
    <vt:lpwstr>{"goals":[],"domain":"general","emotions":[],"dialect":"british"}</vt:lpwstr>
  </property>
</Properties>
</file>